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E0F" w:rsidRPr="00615AAC" w:rsidRDefault="00DB7E0F" w:rsidP="00DB7E0F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</w:rPr>
        <w:t xml:space="preserve">Supplementary </w:t>
      </w:r>
      <w:r w:rsidRPr="00617A14">
        <w:rPr>
          <w:rFonts w:ascii="Times New Roman" w:hAnsi="Times New Roman"/>
          <w:b/>
          <w:bCs/>
        </w:rPr>
        <w:t>Table</w:t>
      </w:r>
      <w:r w:rsidRPr="00617A14"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1</w:t>
      </w:r>
      <w:r w:rsidRPr="00615AAC">
        <w:rPr>
          <w:rFonts w:ascii="Times New Roman" w:hAnsi="Times New Roman"/>
          <w:b/>
          <w:bCs/>
        </w:rPr>
        <w:t>.</w:t>
      </w:r>
      <w:r w:rsidRPr="00615AAC">
        <w:rPr>
          <w:rFonts w:ascii="Times New Roman" w:hAnsi="Times New Roman"/>
        </w:rPr>
        <w:t xml:space="preserve"> </w:t>
      </w:r>
      <w:r w:rsidRPr="00B002F3">
        <w:rPr>
          <w:rFonts w:ascii="Times New Roman" w:hAnsi="Times New Roman" w:hint="eastAsia"/>
          <w:b/>
          <w:bCs/>
        </w:rPr>
        <w:t>Adverse Events</w:t>
      </w:r>
    </w:p>
    <w:tbl>
      <w:tblPr>
        <w:tblStyle w:val="TableGrid"/>
        <w:tblpPr w:leftFromText="142" w:rightFromText="142" w:vertAnchor="text" w:horzAnchor="margin" w:tblpY="625"/>
        <w:tblW w:w="416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701"/>
        <w:gridCol w:w="1701"/>
      </w:tblGrid>
      <w:tr w:rsidR="00DB7E0F" w:rsidRPr="00B30792" w:rsidTr="00BC5B64">
        <w:trPr>
          <w:trHeight w:val="283"/>
        </w:trPr>
        <w:tc>
          <w:tcPr>
            <w:tcW w:w="26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r w:rsidRPr="00B30792">
              <w:rPr>
                <w:rFonts w:ascii="Arial" w:hAnsi="Arial" w:cs="Arial"/>
                <w:sz w:val="22"/>
                <w:szCs w:val="22"/>
              </w:rPr>
              <w:t>n = 101,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B30792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Any Grade</w:t>
            </w:r>
          </w:p>
        </w:tc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≥ Grade 3</w:t>
            </w:r>
          </w:p>
        </w:tc>
      </w:tr>
      <w:tr w:rsidR="00DB7E0F" w:rsidRPr="00B30792" w:rsidTr="00BC5B64">
        <w:trPr>
          <w:trHeight w:val="283"/>
        </w:trPr>
        <w:tc>
          <w:tcPr>
            <w:tcW w:w="260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Hematological</w:t>
            </w:r>
          </w:p>
        </w:tc>
        <w:tc>
          <w:tcPr>
            <w:tcW w:w="1200" w:type="pct"/>
            <w:tcBorders>
              <w:top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0" w:type="pct"/>
            <w:tcBorders>
              <w:top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600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Neutropenia</w:t>
            </w:r>
          </w:p>
        </w:tc>
        <w:tc>
          <w:tcPr>
            <w:tcW w:w="1200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55 (54.5)</w:t>
            </w:r>
          </w:p>
        </w:tc>
        <w:tc>
          <w:tcPr>
            <w:tcW w:w="1200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29 (28.7)</w:t>
            </w:r>
          </w:p>
        </w:tc>
      </w:tr>
      <w:tr w:rsidR="00DB7E0F" w:rsidRPr="00B30792" w:rsidTr="00BC5B64">
        <w:trPr>
          <w:trHeight w:val="283"/>
        </w:trPr>
        <w:tc>
          <w:tcPr>
            <w:tcW w:w="2600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Anemia</w:t>
            </w:r>
          </w:p>
        </w:tc>
        <w:tc>
          <w:tcPr>
            <w:tcW w:w="1200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92 (91.1)</w:t>
            </w:r>
          </w:p>
        </w:tc>
        <w:tc>
          <w:tcPr>
            <w:tcW w:w="1200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26 (25.7)</w:t>
            </w:r>
          </w:p>
        </w:tc>
      </w:tr>
      <w:tr w:rsidR="00DB7E0F" w:rsidRPr="00B30792" w:rsidTr="00BC5B64">
        <w:trPr>
          <w:trHeight w:val="283"/>
        </w:trPr>
        <w:tc>
          <w:tcPr>
            <w:tcW w:w="2600" w:type="pct"/>
            <w:noWrap/>
            <w:vAlign w:val="center"/>
            <w:hideMark/>
          </w:tcPr>
          <w:p w:rsidR="00DB7E0F" w:rsidRPr="00D95B70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Thrombocytopenia</w:t>
            </w:r>
          </w:p>
        </w:tc>
        <w:tc>
          <w:tcPr>
            <w:tcW w:w="1200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18 (17.8)</w:t>
            </w:r>
          </w:p>
        </w:tc>
        <w:tc>
          <w:tcPr>
            <w:tcW w:w="1200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2 (2.0)</w:t>
            </w:r>
          </w:p>
        </w:tc>
      </w:tr>
      <w:tr w:rsidR="00DB7E0F" w:rsidRPr="00B30792" w:rsidTr="00BC5B64">
        <w:trPr>
          <w:trHeight w:val="283"/>
        </w:trPr>
        <w:tc>
          <w:tcPr>
            <w:tcW w:w="2600" w:type="pct"/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No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–</w:t>
            </w: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hematological</w:t>
            </w:r>
          </w:p>
        </w:tc>
        <w:tc>
          <w:tcPr>
            <w:tcW w:w="1200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0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600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1E2D54">
              <w:rPr>
                <w:rFonts w:ascii="Arial" w:hAnsi="Arial" w:cs="Arial"/>
                <w:sz w:val="22"/>
                <w:szCs w:val="22"/>
              </w:rPr>
              <w:t>Liver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1E2D54">
              <w:rPr>
                <w:rFonts w:ascii="Arial" w:hAnsi="Arial" w:cs="Arial"/>
                <w:sz w:val="22"/>
                <w:szCs w:val="22"/>
              </w:rPr>
              <w:t>transaminase elevation</w:t>
            </w:r>
          </w:p>
        </w:tc>
        <w:tc>
          <w:tcPr>
            <w:tcW w:w="1200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66 (65.3)</w:t>
            </w:r>
          </w:p>
        </w:tc>
        <w:tc>
          <w:tcPr>
            <w:tcW w:w="1200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2 (2.0)</w:t>
            </w:r>
          </w:p>
        </w:tc>
      </w:tr>
      <w:tr w:rsidR="00DB7E0F" w:rsidRPr="00B30792" w:rsidTr="00BC5B64">
        <w:trPr>
          <w:trHeight w:val="360"/>
        </w:trPr>
        <w:tc>
          <w:tcPr>
            <w:tcW w:w="2600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Decreased appetite</w:t>
            </w:r>
          </w:p>
        </w:tc>
        <w:tc>
          <w:tcPr>
            <w:tcW w:w="1200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63 (62.3)</w:t>
            </w:r>
          </w:p>
        </w:tc>
        <w:tc>
          <w:tcPr>
            <w:tcW w:w="1200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3 (3.0)</w:t>
            </w:r>
          </w:p>
        </w:tc>
      </w:tr>
      <w:tr w:rsidR="00DB7E0F" w:rsidRPr="00B30792" w:rsidTr="00BC5B64">
        <w:trPr>
          <w:trHeight w:val="360"/>
        </w:trPr>
        <w:tc>
          <w:tcPr>
            <w:tcW w:w="2600" w:type="pct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Fatigue</w:t>
            </w:r>
          </w:p>
        </w:tc>
        <w:tc>
          <w:tcPr>
            <w:tcW w:w="1200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34 (33.7)</w:t>
            </w:r>
          </w:p>
        </w:tc>
        <w:tc>
          <w:tcPr>
            <w:tcW w:w="1200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2 (2.0)</w:t>
            </w:r>
          </w:p>
        </w:tc>
      </w:tr>
      <w:tr w:rsidR="00DB7E0F" w:rsidRPr="00B30792" w:rsidTr="00BC5B64">
        <w:trPr>
          <w:trHeight w:val="283"/>
        </w:trPr>
        <w:tc>
          <w:tcPr>
            <w:tcW w:w="2600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Nausea</w:t>
            </w:r>
          </w:p>
        </w:tc>
        <w:tc>
          <w:tcPr>
            <w:tcW w:w="1200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33 (32.7)</w:t>
            </w:r>
          </w:p>
        </w:tc>
        <w:tc>
          <w:tcPr>
            <w:tcW w:w="1200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0 (0</w:t>
            </w:r>
            <w:r>
              <w:rPr>
                <w:rFonts w:ascii="Arial" w:hAnsi="Arial" w:cs="Arial" w:hint="eastAsia"/>
                <w:sz w:val="22"/>
                <w:szCs w:val="22"/>
              </w:rPr>
              <w:t>.0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B7E0F" w:rsidRPr="00B30792" w:rsidTr="00BC5B64">
        <w:trPr>
          <w:trHeight w:val="283"/>
        </w:trPr>
        <w:tc>
          <w:tcPr>
            <w:tcW w:w="2600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ILD</w:t>
            </w:r>
          </w:p>
        </w:tc>
        <w:tc>
          <w:tcPr>
            <w:tcW w:w="1200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15 (14.9)</w:t>
            </w:r>
          </w:p>
        </w:tc>
        <w:tc>
          <w:tcPr>
            <w:tcW w:w="1200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1 (1.0)</w:t>
            </w:r>
          </w:p>
        </w:tc>
      </w:tr>
      <w:tr w:rsidR="00DB7E0F" w:rsidRPr="00B30792" w:rsidTr="00BC5B64">
        <w:trPr>
          <w:trHeight w:val="283"/>
        </w:trPr>
        <w:tc>
          <w:tcPr>
            <w:tcW w:w="2600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Creatinine increased</w:t>
            </w:r>
          </w:p>
        </w:tc>
        <w:tc>
          <w:tcPr>
            <w:tcW w:w="1200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13 (12.9)</w:t>
            </w:r>
          </w:p>
        </w:tc>
        <w:tc>
          <w:tcPr>
            <w:tcW w:w="1200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0 (0</w:t>
            </w:r>
            <w:r>
              <w:rPr>
                <w:rFonts w:ascii="Arial" w:hAnsi="Arial" w:cs="Arial" w:hint="eastAsia"/>
                <w:sz w:val="22"/>
                <w:szCs w:val="22"/>
              </w:rPr>
              <w:t>.0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B7E0F" w:rsidRPr="00B30792" w:rsidTr="00BC5B64">
        <w:trPr>
          <w:trHeight w:val="283"/>
        </w:trPr>
        <w:tc>
          <w:tcPr>
            <w:tcW w:w="260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Diarrhea</w:t>
            </w:r>
          </w:p>
        </w:tc>
        <w:tc>
          <w:tcPr>
            <w:tcW w:w="1200" w:type="pct"/>
            <w:tcBorders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11 (10.9)</w:t>
            </w:r>
          </w:p>
        </w:tc>
        <w:tc>
          <w:tcPr>
            <w:tcW w:w="1200" w:type="pct"/>
            <w:tcBorders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0 (0</w:t>
            </w:r>
            <w:r>
              <w:rPr>
                <w:rFonts w:ascii="Arial" w:hAnsi="Arial" w:cs="Arial" w:hint="eastAsia"/>
                <w:sz w:val="22"/>
                <w:szCs w:val="22"/>
              </w:rPr>
              <w:t>.0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:rsidR="00DB7E0F" w:rsidRPr="008346CE" w:rsidRDefault="00DB7E0F" w:rsidP="00DB7E0F">
      <w:pPr>
        <w:rPr>
          <w:rFonts w:ascii="Times New Roman" w:hAnsi="Times New Roman"/>
          <w:b/>
          <w:bCs/>
        </w:rPr>
      </w:pPr>
      <w:r w:rsidRPr="008C4FB5">
        <w:rPr>
          <w:rFonts w:ascii="Times New Roman" w:hAnsi="Times New Roman"/>
        </w:rPr>
        <w:t>Abbreviations:</w:t>
      </w:r>
      <w:r>
        <w:rPr>
          <w:rFonts w:ascii="Times New Roman" w:hAnsi="Times New Roman" w:hint="eastAsia"/>
        </w:rPr>
        <w:t xml:space="preserve"> </w:t>
      </w:r>
      <w:r w:rsidRPr="008C4FB5">
        <w:rPr>
          <w:rFonts w:ascii="Times New Roman" w:hAnsi="Times New Roman"/>
        </w:rPr>
        <w:t>ILD, Interstitial Lung Disease;</w:t>
      </w:r>
    </w:p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Default="00DB7E0F" w:rsidP="00DB7E0F"/>
    <w:p w:rsidR="00DB7E0F" w:rsidRP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 xml:space="preserve">Supplementary </w:t>
      </w:r>
      <w:r w:rsidRPr="00617A14">
        <w:rPr>
          <w:rFonts w:ascii="Times New Roman" w:hAnsi="Times New Roman"/>
          <w:b/>
          <w:bCs/>
        </w:rPr>
        <w:t>Table</w:t>
      </w:r>
      <w:r w:rsidRPr="00617A14"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2</w:t>
      </w:r>
      <w:r w:rsidRPr="00615AAC">
        <w:rPr>
          <w:rFonts w:ascii="Times New Roman" w:hAnsi="Times New Roman"/>
          <w:b/>
          <w:bCs/>
        </w:rPr>
        <w:t>.</w:t>
      </w:r>
      <w:r w:rsidRPr="00615AAC">
        <w:rPr>
          <w:rFonts w:ascii="Times New Roman" w:hAnsi="Times New Roman"/>
        </w:rPr>
        <w:t xml:space="preserve"> </w:t>
      </w:r>
      <w:r w:rsidRPr="00B002F3">
        <w:rPr>
          <w:rFonts w:ascii="Times New Roman" w:hAnsi="Times New Roman" w:hint="eastAsia"/>
          <w:b/>
          <w:bCs/>
        </w:rPr>
        <w:t>Adverse Events</w:t>
      </w:r>
      <w:r>
        <w:rPr>
          <w:rFonts w:ascii="Times New Roman" w:hAnsi="Times New Roman" w:hint="eastAsia"/>
          <w:b/>
          <w:bCs/>
        </w:rPr>
        <w:t xml:space="preserve"> by Initial dose</w:t>
      </w:r>
    </w:p>
    <w:tbl>
      <w:tblPr>
        <w:tblStyle w:val="TableGrid"/>
        <w:tblpPr w:leftFromText="142" w:rightFromText="142" w:vertAnchor="text" w:horzAnchor="margin" w:tblpY="847"/>
        <w:tblW w:w="483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1702"/>
        <w:gridCol w:w="1702"/>
        <w:gridCol w:w="1133"/>
      </w:tblGrid>
      <w:tr w:rsidR="00DB7E0F" w:rsidRPr="00B30792" w:rsidTr="00BC5B64">
        <w:trPr>
          <w:trHeight w:val="283"/>
        </w:trPr>
        <w:tc>
          <w:tcPr>
            <w:tcW w:w="22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Any Grade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6.4mg/kg</w:t>
            </w:r>
          </w:p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(n = 77, %)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5.4mg/kg</w:t>
            </w:r>
          </w:p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(n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B30792">
              <w:rPr>
                <w:rFonts w:ascii="Arial" w:hAnsi="Arial" w:cs="Arial"/>
                <w:sz w:val="22"/>
                <w:szCs w:val="22"/>
              </w:rPr>
              <w:t>=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B30792">
              <w:rPr>
                <w:rFonts w:ascii="Arial" w:hAnsi="Arial" w:cs="Arial"/>
                <w:sz w:val="22"/>
                <w:szCs w:val="22"/>
              </w:rPr>
              <w:t>24,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B30792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46CE">
              <w:rPr>
                <w:rFonts w:ascii="Arial" w:hAnsi="Arial" w:cs="Arial" w:hint="eastAsia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 w:hint="eastAsia"/>
                <w:i/>
                <w:iCs/>
                <w:sz w:val="22"/>
                <w:szCs w:val="22"/>
              </w:rPr>
              <w:t xml:space="preserve"> </w:t>
            </w:r>
            <w:r w:rsidRPr="00B30792"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</w:tr>
      <w:tr w:rsidR="00DB7E0F" w:rsidRPr="00B30792" w:rsidTr="00BC5B64">
        <w:trPr>
          <w:trHeight w:val="283"/>
        </w:trPr>
        <w:tc>
          <w:tcPr>
            <w:tcW w:w="224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Hematological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pct"/>
            <w:tcBorders>
              <w:top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241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Neutropenia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44 (57.1)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11 (45.8)</w:t>
            </w:r>
          </w:p>
        </w:tc>
        <w:tc>
          <w:tcPr>
            <w:tcW w:w="689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46</w:t>
            </w:r>
          </w:p>
        </w:tc>
      </w:tr>
      <w:tr w:rsidR="00DB7E0F" w:rsidRPr="00B30792" w:rsidTr="00BC5B64">
        <w:trPr>
          <w:trHeight w:val="283"/>
        </w:trPr>
        <w:tc>
          <w:tcPr>
            <w:tcW w:w="2241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Anemia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71 (92.2)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21 (87.5)</w:t>
            </w:r>
          </w:p>
        </w:tc>
        <w:tc>
          <w:tcPr>
            <w:tcW w:w="689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77</w:t>
            </w:r>
          </w:p>
        </w:tc>
      </w:tr>
      <w:tr w:rsidR="00DB7E0F" w:rsidRPr="00B30792" w:rsidTr="00BC5B64">
        <w:trPr>
          <w:trHeight w:val="283"/>
        </w:trPr>
        <w:tc>
          <w:tcPr>
            <w:tcW w:w="2241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Thrombocytopenia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12 (15.6)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6 (25.0)</w:t>
            </w:r>
          </w:p>
        </w:tc>
        <w:tc>
          <w:tcPr>
            <w:tcW w:w="689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46</w:t>
            </w:r>
          </w:p>
        </w:tc>
      </w:tr>
      <w:tr w:rsidR="00DB7E0F" w:rsidRPr="00B30792" w:rsidTr="00BC5B64">
        <w:trPr>
          <w:trHeight w:val="283"/>
        </w:trPr>
        <w:tc>
          <w:tcPr>
            <w:tcW w:w="2241" w:type="pct"/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No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–</w:t>
            </w: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hematological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9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241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1E2D54">
              <w:rPr>
                <w:rFonts w:ascii="Arial" w:hAnsi="Arial" w:cs="Arial"/>
                <w:sz w:val="22"/>
                <w:szCs w:val="22"/>
              </w:rPr>
              <w:t>Liver transaminase elevation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50 (64.9)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16 (66.7)</w:t>
            </w:r>
          </w:p>
        </w:tc>
        <w:tc>
          <w:tcPr>
            <w:tcW w:w="689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00</w:t>
            </w:r>
          </w:p>
        </w:tc>
      </w:tr>
      <w:tr w:rsidR="00DB7E0F" w:rsidRPr="00B30792" w:rsidTr="00BC5B64">
        <w:trPr>
          <w:trHeight w:val="360"/>
        </w:trPr>
        <w:tc>
          <w:tcPr>
            <w:tcW w:w="2241" w:type="pct"/>
            <w:noWrap/>
            <w:vAlign w:val="center"/>
          </w:tcPr>
          <w:p w:rsidR="00DB7E0F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Decreased appetite</w:t>
            </w:r>
          </w:p>
        </w:tc>
        <w:tc>
          <w:tcPr>
            <w:tcW w:w="1035" w:type="pct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8 (62.3)</w:t>
            </w:r>
          </w:p>
        </w:tc>
        <w:tc>
          <w:tcPr>
            <w:tcW w:w="1035" w:type="pct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5 (62.5)</w:t>
            </w:r>
          </w:p>
        </w:tc>
        <w:tc>
          <w:tcPr>
            <w:tcW w:w="689" w:type="pct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00</w:t>
            </w:r>
          </w:p>
        </w:tc>
      </w:tr>
      <w:tr w:rsidR="00DB7E0F" w:rsidRPr="00B30792" w:rsidTr="00BC5B64">
        <w:trPr>
          <w:trHeight w:val="360"/>
        </w:trPr>
        <w:tc>
          <w:tcPr>
            <w:tcW w:w="2241" w:type="pct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Fatigue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6 (33.8)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8 (33.3)</w:t>
            </w:r>
          </w:p>
        </w:tc>
        <w:tc>
          <w:tcPr>
            <w:tcW w:w="689" w:type="pct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00</w:t>
            </w:r>
          </w:p>
        </w:tc>
      </w:tr>
      <w:tr w:rsidR="00DB7E0F" w:rsidRPr="00B30792" w:rsidTr="00BC5B64">
        <w:trPr>
          <w:trHeight w:val="283"/>
        </w:trPr>
        <w:tc>
          <w:tcPr>
            <w:tcW w:w="2241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Nausea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27 (35.1)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6 (25.0)</w:t>
            </w:r>
          </w:p>
        </w:tc>
        <w:tc>
          <w:tcPr>
            <w:tcW w:w="689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45</w:t>
            </w:r>
          </w:p>
        </w:tc>
      </w:tr>
      <w:tr w:rsidR="00DB7E0F" w:rsidRPr="00B30792" w:rsidTr="00BC5B64">
        <w:trPr>
          <w:trHeight w:val="283"/>
        </w:trPr>
        <w:tc>
          <w:tcPr>
            <w:tcW w:w="2241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ILD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14 (18.2)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1 (4.1)</w:t>
            </w:r>
          </w:p>
        </w:tc>
        <w:tc>
          <w:tcPr>
            <w:tcW w:w="689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17</w:t>
            </w:r>
          </w:p>
        </w:tc>
      </w:tr>
      <w:tr w:rsidR="00DB7E0F" w:rsidRPr="00B30792" w:rsidTr="00BC5B64">
        <w:trPr>
          <w:trHeight w:val="283"/>
        </w:trPr>
        <w:tc>
          <w:tcPr>
            <w:tcW w:w="2241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Creatinine increased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9 (11.7)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4 (16.7)</w:t>
            </w:r>
          </w:p>
        </w:tc>
        <w:tc>
          <w:tcPr>
            <w:tcW w:w="689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77</w:t>
            </w:r>
          </w:p>
        </w:tc>
      </w:tr>
      <w:tr w:rsidR="00DB7E0F" w:rsidRPr="00B30792" w:rsidTr="00BC5B64">
        <w:trPr>
          <w:trHeight w:val="283"/>
        </w:trPr>
        <w:tc>
          <w:tcPr>
            <w:tcW w:w="2241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Diarrhea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10 (13.0)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1 (4.1)</w:t>
            </w:r>
          </w:p>
        </w:tc>
        <w:tc>
          <w:tcPr>
            <w:tcW w:w="689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40</w:t>
            </w:r>
          </w:p>
        </w:tc>
      </w:tr>
      <w:tr w:rsidR="00DB7E0F" w:rsidRPr="00B30792" w:rsidTr="00BC5B64">
        <w:trPr>
          <w:trHeight w:val="283"/>
        </w:trPr>
        <w:tc>
          <w:tcPr>
            <w:tcW w:w="22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≥ Grade 3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24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Hematological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pct"/>
            <w:tcBorders>
              <w:top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241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Neutropenia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24 (31.2)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5 (20.8)</w:t>
            </w:r>
          </w:p>
        </w:tc>
        <w:tc>
          <w:tcPr>
            <w:tcW w:w="689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47</w:t>
            </w:r>
          </w:p>
        </w:tc>
      </w:tr>
      <w:tr w:rsidR="00DB7E0F" w:rsidRPr="00B30792" w:rsidTr="00BC5B64">
        <w:trPr>
          <w:trHeight w:val="283"/>
        </w:trPr>
        <w:tc>
          <w:tcPr>
            <w:tcW w:w="2241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Anemia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19 (24.7)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7 (29.2)</w:t>
            </w:r>
          </w:p>
        </w:tc>
        <w:tc>
          <w:tcPr>
            <w:tcW w:w="689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86</w:t>
            </w:r>
          </w:p>
        </w:tc>
      </w:tr>
      <w:tr w:rsidR="00DB7E0F" w:rsidRPr="00B30792" w:rsidTr="00BC5B64">
        <w:trPr>
          <w:trHeight w:val="283"/>
        </w:trPr>
        <w:tc>
          <w:tcPr>
            <w:tcW w:w="2241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Thrombocytopenia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2 (2.6)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0 </w:t>
            </w:r>
            <w:r>
              <w:rPr>
                <w:rFonts w:ascii="Arial" w:hAnsi="Arial" w:cs="Arial"/>
                <w:sz w:val="22"/>
                <w:szCs w:val="22"/>
              </w:rPr>
              <w:t>(0.0)</w:t>
            </w:r>
          </w:p>
        </w:tc>
        <w:tc>
          <w:tcPr>
            <w:tcW w:w="689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00</w:t>
            </w:r>
          </w:p>
        </w:tc>
      </w:tr>
      <w:tr w:rsidR="00DB7E0F" w:rsidRPr="00B30792" w:rsidTr="00BC5B64">
        <w:trPr>
          <w:trHeight w:val="283"/>
        </w:trPr>
        <w:tc>
          <w:tcPr>
            <w:tcW w:w="2241" w:type="pct"/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No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–</w:t>
            </w: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hematological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9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241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1E2D54">
              <w:rPr>
                <w:rFonts w:ascii="Arial" w:hAnsi="Arial" w:cs="Arial"/>
                <w:sz w:val="22"/>
                <w:szCs w:val="22"/>
              </w:rPr>
              <w:t>Liver transaminase elevation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2 (2.6)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0 </w:t>
            </w:r>
            <w:r>
              <w:rPr>
                <w:rFonts w:ascii="Arial" w:hAnsi="Arial" w:cs="Arial"/>
                <w:sz w:val="22"/>
                <w:szCs w:val="22"/>
              </w:rPr>
              <w:t>(0.0)</w:t>
            </w:r>
          </w:p>
        </w:tc>
        <w:tc>
          <w:tcPr>
            <w:tcW w:w="689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00</w:t>
            </w:r>
          </w:p>
        </w:tc>
      </w:tr>
      <w:tr w:rsidR="00DB7E0F" w:rsidRPr="00B30792" w:rsidTr="00BC5B64">
        <w:trPr>
          <w:trHeight w:val="360"/>
        </w:trPr>
        <w:tc>
          <w:tcPr>
            <w:tcW w:w="2241" w:type="pct"/>
            <w:vMerge w:val="restar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Decreased appetite</w:t>
            </w:r>
          </w:p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Fatigue</w:t>
            </w:r>
          </w:p>
        </w:tc>
        <w:tc>
          <w:tcPr>
            <w:tcW w:w="1035" w:type="pct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3 (3.9)</w:t>
            </w:r>
          </w:p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1 (1.3)</w:t>
            </w:r>
          </w:p>
        </w:tc>
        <w:tc>
          <w:tcPr>
            <w:tcW w:w="1035" w:type="pct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0 </w:t>
            </w:r>
            <w:r>
              <w:rPr>
                <w:rFonts w:ascii="Arial" w:hAnsi="Arial" w:cs="Arial"/>
                <w:sz w:val="22"/>
                <w:szCs w:val="22"/>
              </w:rPr>
              <w:t>(0.0)</w:t>
            </w:r>
          </w:p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0 </w:t>
            </w:r>
            <w:r>
              <w:rPr>
                <w:rFonts w:ascii="Arial" w:hAnsi="Arial" w:cs="Arial"/>
                <w:sz w:val="22"/>
                <w:szCs w:val="22"/>
              </w:rPr>
              <w:t>(0.0)</w:t>
            </w:r>
          </w:p>
        </w:tc>
        <w:tc>
          <w:tcPr>
            <w:tcW w:w="689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77</w:t>
            </w:r>
          </w:p>
        </w:tc>
      </w:tr>
      <w:tr w:rsidR="00DB7E0F" w:rsidRPr="00B30792" w:rsidTr="00BC5B64">
        <w:trPr>
          <w:trHeight w:val="360"/>
        </w:trPr>
        <w:tc>
          <w:tcPr>
            <w:tcW w:w="2241" w:type="pct"/>
            <w:vMerge/>
            <w:noWrap/>
            <w:vAlign w:val="center"/>
          </w:tcPr>
          <w:p w:rsidR="00DB7E0F" w:rsidRPr="00B30792" w:rsidRDefault="00DB7E0F" w:rsidP="00BC5B64">
            <w:pPr>
              <w:ind w:leftChars="100" w:left="2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pct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pct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9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00</w:t>
            </w:r>
          </w:p>
        </w:tc>
      </w:tr>
      <w:tr w:rsidR="00DB7E0F" w:rsidRPr="00B30792" w:rsidTr="00BC5B64">
        <w:trPr>
          <w:trHeight w:val="283"/>
        </w:trPr>
        <w:tc>
          <w:tcPr>
            <w:tcW w:w="2241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Nausea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0 </w:t>
            </w:r>
            <w:r>
              <w:rPr>
                <w:rFonts w:ascii="Arial" w:hAnsi="Arial" w:cs="Arial"/>
                <w:sz w:val="22"/>
                <w:szCs w:val="22"/>
              </w:rPr>
              <w:t>(0.0)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0 </w:t>
            </w:r>
            <w:r>
              <w:rPr>
                <w:rFonts w:ascii="Arial" w:hAnsi="Arial" w:cs="Arial"/>
                <w:sz w:val="22"/>
                <w:szCs w:val="22"/>
              </w:rPr>
              <w:t>(0.0)</w:t>
            </w:r>
          </w:p>
        </w:tc>
        <w:tc>
          <w:tcPr>
            <w:tcW w:w="689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－</w:t>
            </w:r>
          </w:p>
        </w:tc>
      </w:tr>
      <w:tr w:rsidR="00DB7E0F" w:rsidRPr="00B30792" w:rsidTr="00BC5B64">
        <w:trPr>
          <w:trHeight w:val="283"/>
        </w:trPr>
        <w:tc>
          <w:tcPr>
            <w:tcW w:w="2241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ILD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1 (1.3)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0 </w:t>
            </w:r>
            <w:r>
              <w:rPr>
                <w:rFonts w:ascii="Arial" w:hAnsi="Arial" w:cs="Arial"/>
                <w:sz w:val="22"/>
                <w:szCs w:val="22"/>
              </w:rPr>
              <w:t>(0.0)</w:t>
            </w:r>
          </w:p>
        </w:tc>
        <w:tc>
          <w:tcPr>
            <w:tcW w:w="689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00</w:t>
            </w:r>
          </w:p>
        </w:tc>
      </w:tr>
      <w:tr w:rsidR="00DB7E0F" w:rsidRPr="00B30792" w:rsidTr="00BC5B64">
        <w:trPr>
          <w:trHeight w:val="283"/>
        </w:trPr>
        <w:tc>
          <w:tcPr>
            <w:tcW w:w="2241" w:type="pct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Creatinine increased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0 </w:t>
            </w:r>
            <w:r>
              <w:rPr>
                <w:rFonts w:ascii="Arial" w:hAnsi="Arial" w:cs="Arial"/>
                <w:sz w:val="22"/>
                <w:szCs w:val="22"/>
              </w:rPr>
              <w:t>(0.0)</w:t>
            </w:r>
          </w:p>
        </w:tc>
        <w:tc>
          <w:tcPr>
            <w:tcW w:w="1035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0 </w:t>
            </w:r>
            <w:r>
              <w:rPr>
                <w:rFonts w:ascii="Arial" w:hAnsi="Arial" w:cs="Arial"/>
                <w:sz w:val="22"/>
                <w:szCs w:val="22"/>
              </w:rPr>
              <w:t>(0.0)</w:t>
            </w:r>
          </w:p>
        </w:tc>
        <w:tc>
          <w:tcPr>
            <w:tcW w:w="689" w:type="pc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－</w:t>
            </w:r>
          </w:p>
        </w:tc>
      </w:tr>
      <w:tr w:rsidR="00DB7E0F" w:rsidRPr="00B30792" w:rsidTr="00BC5B64">
        <w:trPr>
          <w:trHeight w:val="283"/>
        </w:trPr>
        <w:tc>
          <w:tcPr>
            <w:tcW w:w="224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Diarrhea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0 </w:t>
            </w:r>
            <w:r>
              <w:rPr>
                <w:rFonts w:ascii="Arial" w:hAnsi="Arial" w:cs="Arial"/>
                <w:sz w:val="22"/>
                <w:szCs w:val="22"/>
              </w:rPr>
              <w:t>(0.0)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0 </w:t>
            </w:r>
            <w:r>
              <w:rPr>
                <w:rFonts w:ascii="Arial" w:hAnsi="Arial" w:cs="Arial"/>
                <w:sz w:val="22"/>
                <w:szCs w:val="22"/>
              </w:rPr>
              <w:t>(0.0)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－</w:t>
            </w:r>
          </w:p>
        </w:tc>
      </w:tr>
    </w:tbl>
    <w:p w:rsidR="00DB7E0F" w:rsidRPr="008346CE" w:rsidRDefault="00DB7E0F" w:rsidP="00DB7E0F">
      <w:pPr>
        <w:rPr>
          <w:rFonts w:ascii="Times New Roman" w:hAnsi="Times New Roman"/>
          <w:b/>
          <w:bCs/>
        </w:rPr>
      </w:pPr>
      <w:r w:rsidRPr="00A80DEE">
        <w:rPr>
          <w:rFonts w:ascii="Times New Roman" w:hAnsi="Times New Roman"/>
        </w:rPr>
        <w:t>Abbreviations: ILD, Interstitial Lung Disease;</w:t>
      </w: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Pr="00CA7C7C" w:rsidRDefault="00DB7E0F" w:rsidP="00DB7E0F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 xml:space="preserve">Supplementary </w:t>
      </w:r>
      <w:r w:rsidRPr="00617A14">
        <w:rPr>
          <w:rFonts w:ascii="Times New Roman" w:hAnsi="Times New Roman"/>
          <w:b/>
          <w:bCs/>
        </w:rPr>
        <w:t>Table</w:t>
      </w:r>
      <w:r w:rsidRPr="00617A14"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3a</w:t>
      </w:r>
      <w:r w:rsidRPr="00615AAC">
        <w:rPr>
          <w:rFonts w:ascii="Times New Roman" w:hAnsi="Times New Roman"/>
          <w:b/>
          <w:bCs/>
        </w:rPr>
        <w:t>.</w:t>
      </w:r>
      <w:r w:rsidRPr="00615AAC">
        <w:rPr>
          <w:rFonts w:ascii="Times New Roman" w:hAnsi="Times New Roman"/>
        </w:rPr>
        <w:t xml:space="preserve"> </w:t>
      </w:r>
      <w:r w:rsidRPr="00CA7C7C">
        <w:rPr>
          <w:rFonts w:ascii="Times New Roman" w:hAnsi="Times New Roman"/>
          <w:b/>
          <w:bCs/>
        </w:rPr>
        <w:t xml:space="preserve">Among 72 patients with measurable lesions treated with 6.4 mg/kg of T-DXd, </w:t>
      </w:r>
      <w:r w:rsidRPr="00FE377B">
        <w:rPr>
          <w:rFonts w:ascii="Times New Roman" w:hAnsi="Times New Roman"/>
          <w:b/>
          <w:bCs/>
        </w:rPr>
        <w:t xml:space="preserve">Clinical characteristics </w:t>
      </w:r>
      <w:r w:rsidRPr="00FE377B">
        <w:rPr>
          <w:rFonts w:ascii="Times New Roman" w:hAnsi="Times New Roman" w:hint="eastAsia"/>
          <w:b/>
          <w:bCs/>
        </w:rPr>
        <w:t>according to</w:t>
      </w:r>
      <w:r w:rsidRPr="00FE377B">
        <w:rPr>
          <w:rFonts w:ascii="Times New Roman" w:hAnsi="Times New Roman"/>
          <w:b/>
          <w:bCs/>
        </w:rPr>
        <w:t xml:space="preserve"> ILD</w:t>
      </w:r>
      <w:r w:rsidRPr="00FE377B">
        <w:rPr>
          <w:rFonts w:ascii="Times New Roman" w:hAnsi="Times New Roman" w:hint="eastAsia"/>
          <w:b/>
          <w:bCs/>
        </w:rPr>
        <w:t xml:space="preserve"> </w:t>
      </w:r>
      <w:r w:rsidRPr="009E71EC">
        <w:rPr>
          <w:rFonts w:ascii="Times New Roman" w:hAnsi="Times New Roman"/>
          <w:b/>
          <w:bCs/>
        </w:rPr>
        <w:t>occurrence</w:t>
      </w:r>
    </w:p>
    <w:tbl>
      <w:tblPr>
        <w:tblStyle w:val="TableGrid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134"/>
      </w:tblGrid>
      <w:tr w:rsidR="00DB7E0F" w:rsidRPr="00B30792" w:rsidTr="00BC5B64">
        <w:trPr>
          <w:trHeight w:val="28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With </w:t>
            </w:r>
            <w:r w:rsidRPr="00B30792">
              <w:rPr>
                <w:rFonts w:ascii="Arial" w:hAnsi="Arial" w:cs="Arial"/>
                <w:sz w:val="22"/>
                <w:szCs w:val="22"/>
              </w:rPr>
              <w:t>ILD</w:t>
            </w:r>
          </w:p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(n = 1</w:t>
            </w:r>
            <w:r>
              <w:rPr>
                <w:rFonts w:ascii="Arial" w:hAnsi="Arial" w:cs="Arial" w:hint="eastAsia"/>
                <w:sz w:val="22"/>
                <w:szCs w:val="22"/>
              </w:rPr>
              <w:t>3</w:t>
            </w:r>
            <w:r w:rsidRPr="00B30792">
              <w:rPr>
                <w:rFonts w:ascii="Arial" w:hAnsi="Arial" w:cs="Arial"/>
                <w:sz w:val="22"/>
                <w:szCs w:val="22"/>
              </w:rPr>
              <w:t>,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Without </w:t>
            </w:r>
            <w:r w:rsidRPr="00B30792">
              <w:rPr>
                <w:rFonts w:ascii="Arial" w:hAnsi="Arial" w:cs="Arial"/>
                <w:sz w:val="22"/>
                <w:szCs w:val="22"/>
              </w:rPr>
              <w:t>ILD</w:t>
            </w:r>
          </w:p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>
              <w:rPr>
                <w:rFonts w:ascii="Arial" w:hAnsi="Arial" w:cs="Arial" w:hint="eastAsia"/>
                <w:sz w:val="22"/>
                <w:szCs w:val="22"/>
              </w:rPr>
              <w:t>59</w:t>
            </w:r>
            <w:r w:rsidRPr="00B30792">
              <w:rPr>
                <w:rFonts w:ascii="Arial" w:hAnsi="Arial" w:cs="Arial"/>
                <w:sz w:val="22"/>
                <w:szCs w:val="22"/>
              </w:rPr>
              <w:t>,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46CE">
              <w:rPr>
                <w:rFonts w:ascii="Arial" w:hAnsi="Arial" w:cs="Arial" w:hint="eastAsia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 w:hint="eastAsia"/>
                <w:i/>
                <w:iCs/>
                <w:sz w:val="22"/>
                <w:szCs w:val="22"/>
              </w:rPr>
              <w:t xml:space="preserve"> </w:t>
            </w:r>
            <w:r w:rsidRPr="00B30792"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4A4">
              <w:rPr>
                <w:rFonts w:ascii="Arial" w:hAnsi="Arial" w:cs="Arial" w:hint="eastAsia"/>
                <w:b/>
                <w:bCs/>
                <w:sz w:val="22"/>
                <w:szCs w:val="22"/>
              </w:rPr>
              <w:t>Age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≥ 65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8</w:t>
            </w:r>
            <w:r w:rsidRPr="00B30792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  <w:szCs w:val="22"/>
              </w:rPr>
              <w:t>61.5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8</w:t>
            </w:r>
            <w:r w:rsidRPr="00B30792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  <w:szCs w:val="22"/>
              </w:rPr>
              <w:t>64.4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00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&lt; 65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</w:t>
            </w:r>
            <w:r w:rsidRPr="00B30792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  <w:szCs w:val="22"/>
              </w:rPr>
              <w:t>38.5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1</w:t>
            </w:r>
            <w:r w:rsidRPr="00B30792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  <w:szCs w:val="22"/>
              </w:rPr>
              <w:t>35.6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≥ </w:t>
            </w: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Pr="00B3079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 (15.4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0 (16.9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00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&lt; </w:t>
            </w: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Pr="00B3079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1 (84.6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9 (83.1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2 (92.3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6 (78.0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43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 (7.7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3 (22.0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ECOG PS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1 (84.6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9 (66.1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33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– </w:t>
            </w:r>
            <w:r w:rsidRPr="00B3079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 (15.4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0 (33.9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Disease status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Metastatic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9 (69.2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3 (89.8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13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Recurrent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 (30.8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 (10.2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Renal Dysfunction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Ccr ≥ 60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9</w:t>
            </w:r>
            <w:r w:rsidRPr="00B30792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  <w:szCs w:val="22"/>
              </w:rPr>
              <w:t>69.2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5</w:t>
            </w:r>
            <w:r w:rsidRPr="00B30792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  <w:szCs w:val="22"/>
              </w:rPr>
              <w:t>76.3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86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Ccr &lt; 60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  <w:r w:rsidRPr="00B30792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  <w:szCs w:val="22"/>
              </w:rPr>
              <w:t>30.8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4</w:t>
            </w:r>
            <w:r w:rsidRPr="00B30792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  <w:szCs w:val="22"/>
              </w:rPr>
              <w:t>23.7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HER2 IHC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+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0 (76.9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1 (86.4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56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F439A4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 w:hint="eastAsia"/>
                <w:sz w:val="22"/>
                <w:szCs w:val="22"/>
              </w:rPr>
              <w:t>+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 (23.1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7 (11.9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sz w:val="22"/>
                <w:szCs w:val="22"/>
              </w:rPr>
            </w:pPr>
            <w:r w:rsidRPr="00F439A4">
              <w:rPr>
                <w:rFonts w:ascii="Arial" w:hAnsi="Arial" w:cs="Arial"/>
                <w:b/>
                <w:bCs/>
                <w:sz w:val="22"/>
                <w:szCs w:val="22"/>
              </w:rPr>
              <w:t>Tumor location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F439A4">
              <w:rPr>
                <w:rFonts w:ascii="Arial" w:hAnsi="Arial" w:cs="Arial"/>
                <w:sz w:val="22"/>
                <w:szCs w:val="22"/>
              </w:rPr>
              <w:lastRenderedPageBreak/>
              <w:t>G</w:t>
            </w:r>
            <w:r>
              <w:rPr>
                <w:rFonts w:ascii="Arial" w:hAnsi="Arial" w:cs="Arial" w:hint="eastAsia"/>
                <w:sz w:val="22"/>
                <w:szCs w:val="22"/>
              </w:rPr>
              <w:t>EJ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 (15.4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0 (16.9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00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Gastric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1 (84.6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9 (83.1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Primary</w:t>
            </w: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 xml:space="preserve"> tumor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Present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</w:t>
            </w:r>
            <w:r w:rsidRPr="00B30792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  <w:szCs w:val="22"/>
              </w:rPr>
              <w:t>38.5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7</w:t>
            </w:r>
            <w:r w:rsidRPr="00B30792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  <w:szCs w:val="22"/>
              </w:rPr>
              <w:t>80.0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7C7C">
              <w:rPr>
                <w:rFonts w:ascii="Arial" w:hAnsi="Arial" w:cs="Arial"/>
                <w:color w:val="FF0000"/>
                <w:sz w:val="22"/>
                <w:szCs w:val="22"/>
              </w:rPr>
              <w:t>0.008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bsen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8</w:t>
            </w:r>
            <w:r w:rsidRPr="00B30792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  <w:szCs w:val="22"/>
              </w:rPr>
              <w:t>61.5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2</w:t>
            </w:r>
            <w:r w:rsidRPr="00B30792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  <w:szCs w:val="22"/>
              </w:rPr>
              <w:t>20.0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Lymph node metastasis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es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9 (69.2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9 (83.1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9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 (30.8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0 (116.9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Liver metastasis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Yes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 (38.5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5 (59.3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29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No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8 (61.5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4 (40.7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eritoneal </w:t>
            </w: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metastasis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ind w:firstLineChars="50" w:firstLine="11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es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 (30.8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3 (39.0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81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ind w:firstLineChars="50" w:firstLine="11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9 (69.2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6 (61.0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Lung metastasis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es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 (7.7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9 (15.3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79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2 (92.3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0 (84.7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Bone metastasis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es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 (7.7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 (10.2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00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2 (92.3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3 (89.8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o of metastatic site       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≥ 2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 (46.2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4 (74.6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9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&lt; 2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7 (53.8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5 (25.4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_Hlk172173599"/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T</w:t>
            </w:r>
            <w:r w:rsidRPr="00BE6EFB">
              <w:rPr>
                <w:rFonts w:ascii="Arial" w:hAnsi="Arial" w:cs="Arial"/>
                <w:b/>
                <w:bCs/>
                <w:sz w:val="22"/>
                <w:szCs w:val="22"/>
              </w:rPr>
              <w:t>otal tumor diameter</w:t>
            </w: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*</w:t>
            </w:r>
            <w:bookmarkEnd w:id="0"/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≥ </w:t>
            </w:r>
            <w:r>
              <w:rPr>
                <w:rFonts w:ascii="Arial" w:hAnsi="Arial" w:cs="Arial" w:hint="eastAsia"/>
                <w:sz w:val="22"/>
                <w:szCs w:val="22"/>
              </w:rPr>
              <w:t>upper</w:t>
            </w:r>
            <w:r w:rsidRPr="00C60A6F">
              <w:rPr>
                <w:rFonts w:ascii="Arial" w:hAnsi="Arial" w:cs="Arial"/>
                <w:sz w:val="22"/>
                <w:szCs w:val="22"/>
              </w:rPr>
              <w:t xml:space="preserve"> tertile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(68.5mm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 (15.4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2 (37.3)</w:t>
            </w:r>
          </w:p>
        </w:tc>
        <w:tc>
          <w:tcPr>
            <w:tcW w:w="1134" w:type="dxa"/>
            <w:vMerge w:val="restart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23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&lt; </w:t>
            </w:r>
            <w:r>
              <w:rPr>
                <w:rFonts w:ascii="Arial" w:hAnsi="Arial" w:cs="Arial" w:hint="eastAsia"/>
                <w:sz w:val="22"/>
                <w:szCs w:val="22"/>
              </w:rPr>
              <w:t>upper</w:t>
            </w:r>
            <w:r w:rsidRPr="00C60A6F">
              <w:rPr>
                <w:rFonts w:ascii="Arial" w:hAnsi="Arial" w:cs="Arial"/>
                <w:sz w:val="22"/>
                <w:szCs w:val="22"/>
              </w:rPr>
              <w:t xml:space="preserve"> tertile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1 (84.6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7 (62.7)</w:t>
            </w:r>
          </w:p>
        </w:tc>
        <w:tc>
          <w:tcPr>
            <w:tcW w:w="1134" w:type="dxa"/>
            <w:vMerge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≥ </w:t>
            </w:r>
            <w:r>
              <w:rPr>
                <w:rFonts w:ascii="Arial" w:hAnsi="Arial" w:cs="Arial" w:hint="eastAsia"/>
                <w:sz w:val="22"/>
                <w:szCs w:val="22"/>
              </w:rPr>
              <w:t>median (41.3mm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 (30.8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2 (54.2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22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&lt; 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median 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9 (69.2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7 (45.8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≥ </w:t>
            </w:r>
            <w:r w:rsidRPr="00C60A6F">
              <w:rPr>
                <w:rFonts w:ascii="Arial" w:hAnsi="Arial" w:cs="Arial"/>
                <w:sz w:val="22"/>
                <w:szCs w:val="22"/>
              </w:rPr>
              <w:t>lower tertile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(32.0mm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5 </w:t>
            </w:r>
            <w:r w:rsidRPr="00B30792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 w:hint="eastAsia"/>
                <w:sz w:val="22"/>
                <w:szCs w:val="22"/>
              </w:rPr>
              <w:t>38.5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3</w:t>
            </w:r>
            <w:r w:rsidRPr="00B30792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  <w:szCs w:val="22"/>
              </w:rPr>
              <w:t>72.9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7C7C">
              <w:rPr>
                <w:rFonts w:ascii="Arial" w:hAnsi="Arial" w:cs="Arial"/>
                <w:color w:val="FF0000"/>
                <w:sz w:val="22"/>
                <w:szCs w:val="22"/>
              </w:rPr>
              <w:t>0.04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&lt; </w:t>
            </w:r>
            <w:r w:rsidRPr="00C60A6F">
              <w:rPr>
                <w:rFonts w:ascii="Arial" w:hAnsi="Arial" w:cs="Arial"/>
                <w:sz w:val="22"/>
                <w:szCs w:val="22"/>
              </w:rPr>
              <w:t>lower terti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8 </w:t>
            </w:r>
            <w:r w:rsidRPr="00B30792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 w:hint="eastAsia"/>
                <w:sz w:val="22"/>
                <w:szCs w:val="22"/>
              </w:rPr>
              <w:t>61.5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16 </w:t>
            </w:r>
            <w:r w:rsidRPr="00B30792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 w:hint="eastAsia"/>
                <w:sz w:val="22"/>
                <w:szCs w:val="22"/>
              </w:rPr>
              <w:t>27.1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DB7E0F" w:rsidRDefault="00DB7E0F" w:rsidP="00DB7E0F">
      <w:pPr>
        <w:rPr>
          <w:rFonts w:ascii="Times New Roman" w:hAnsi="Times New Roman"/>
        </w:rPr>
      </w:pPr>
      <w:r w:rsidRPr="008C4FB5">
        <w:rPr>
          <w:rFonts w:ascii="Times New Roman" w:hAnsi="Times New Roman"/>
        </w:rPr>
        <w:t xml:space="preserve">Abbreviations: </w:t>
      </w:r>
      <w:r w:rsidRPr="008346CE">
        <w:rPr>
          <w:rFonts w:ascii="Times New Roman" w:hAnsi="Times New Roman"/>
        </w:rPr>
        <w:t>ILD, Interstitial Lung Disease;</w:t>
      </w:r>
      <w:r w:rsidRPr="008346CE">
        <w:rPr>
          <w:rFonts w:ascii="Times New Roman" w:hAnsi="Times New Roman"/>
          <w:b/>
          <w:bCs/>
        </w:rPr>
        <w:t xml:space="preserve"> </w:t>
      </w:r>
      <w:r w:rsidRPr="008C4FB5">
        <w:rPr>
          <w:rFonts w:ascii="Times New Roman" w:hAnsi="Times New Roman"/>
        </w:rPr>
        <w:t xml:space="preserve">ECOG PS, Eastern Cooperative Oncology Group Performance Status; Ccr, Creatinine Clearance; </w:t>
      </w:r>
    </w:p>
    <w:p w:rsidR="00DB7E0F" w:rsidRDefault="00DB7E0F" w:rsidP="00DB7E0F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* </w:t>
      </w:r>
      <w:r w:rsidRPr="008F5601">
        <w:rPr>
          <w:rFonts w:ascii="Times New Roman" w:hAnsi="Times New Roman"/>
        </w:rPr>
        <w:t>Total tumor diameter of all measurable lesions</w:t>
      </w:r>
    </w:p>
    <w:p w:rsid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Pr="00F05B92" w:rsidRDefault="00DB7E0F" w:rsidP="00DB7E0F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 xml:space="preserve">Supplementary </w:t>
      </w:r>
      <w:r w:rsidRPr="00617A14">
        <w:rPr>
          <w:rFonts w:ascii="Times New Roman" w:hAnsi="Times New Roman"/>
          <w:b/>
          <w:bCs/>
        </w:rPr>
        <w:t>Table</w:t>
      </w:r>
      <w:r w:rsidRPr="00617A14"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3b</w:t>
      </w:r>
      <w:r w:rsidRPr="00615AAC">
        <w:rPr>
          <w:rFonts w:ascii="Times New Roman" w:hAnsi="Times New Roman"/>
          <w:b/>
          <w:bCs/>
        </w:rPr>
        <w:t>.</w:t>
      </w:r>
      <w:r w:rsidRPr="00615AAC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  <w:b/>
          <w:bCs/>
        </w:rPr>
        <w:t>Logistic</w:t>
      </w:r>
      <w:r w:rsidRPr="00617A14">
        <w:rPr>
          <w:rFonts w:ascii="Times New Roman" w:hAnsi="Times New Roman" w:hint="eastAsia"/>
          <w:b/>
          <w:bCs/>
        </w:rPr>
        <w:t xml:space="preserve"> </w:t>
      </w:r>
      <w:r w:rsidRPr="00617A14">
        <w:rPr>
          <w:rFonts w:ascii="Times New Roman" w:hAnsi="Times New Roman"/>
          <w:b/>
          <w:bCs/>
        </w:rPr>
        <w:t>analysis</w:t>
      </w:r>
      <w:r w:rsidRPr="00617A14">
        <w:rPr>
          <w:rFonts w:ascii="Times New Roman" w:hAnsi="Times New Roman" w:hint="eastAsia"/>
          <w:b/>
          <w:bCs/>
        </w:rPr>
        <w:t xml:space="preserve"> </w:t>
      </w:r>
      <w:r w:rsidRPr="00617A14">
        <w:rPr>
          <w:rFonts w:ascii="Times New Roman" w:hAnsi="Times New Roman"/>
          <w:b/>
          <w:bCs/>
        </w:rPr>
        <w:t>for</w:t>
      </w:r>
      <w:r w:rsidRPr="00617A14">
        <w:rPr>
          <w:rFonts w:ascii="Times New Roman" w:hAnsi="Times New Roman" w:hint="eastAsia"/>
          <w:b/>
          <w:bCs/>
        </w:rPr>
        <w:t xml:space="preserve"> </w:t>
      </w:r>
      <w:r w:rsidRPr="00FE377B">
        <w:rPr>
          <w:rFonts w:ascii="Times New Roman" w:hAnsi="Times New Roman"/>
          <w:b/>
          <w:bCs/>
        </w:rPr>
        <w:t>ILD</w:t>
      </w:r>
      <w:r w:rsidRPr="00FE377B">
        <w:rPr>
          <w:rFonts w:ascii="Times New Roman" w:hAnsi="Times New Roman" w:hint="eastAsia"/>
          <w:b/>
          <w:bCs/>
        </w:rPr>
        <w:t xml:space="preserve"> </w:t>
      </w:r>
      <w:r w:rsidRPr="009E71EC">
        <w:rPr>
          <w:rFonts w:ascii="Times New Roman" w:hAnsi="Times New Roman"/>
          <w:b/>
          <w:bCs/>
        </w:rPr>
        <w:t>occurrence</w:t>
      </w:r>
      <w:r w:rsidRPr="00617A14">
        <w:rPr>
          <w:rFonts w:ascii="Times New Roman" w:hAnsi="Times New Roman" w:hint="eastAsia"/>
          <w:b/>
          <w:bCs/>
        </w:rPr>
        <w:t xml:space="preserve"> </w:t>
      </w:r>
      <w:r w:rsidRPr="00617A14">
        <w:rPr>
          <w:rFonts w:ascii="Times New Roman" w:hAnsi="Times New Roman"/>
          <w:b/>
          <w:bCs/>
        </w:rPr>
        <w:t>in</w:t>
      </w:r>
      <w:r w:rsidRPr="00617A14">
        <w:rPr>
          <w:rFonts w:ascii="Times New Roman" w:hAnsi="Times New Roman" w:hint="eastAsia"/>
          <w:b/>
          <w:bCs/>
        </w:rPr>
        <w:t xml:space="preserve"> </w:t>
      </w:r>
      <w:r w:rsidRPr="00617A14">
        <w:rPr>
          <w:rFonts w:ascii="Times New Roman" w:hAnsi="Times New Roman"/>
          <w:b/>
          <w:bCs/>
        </w:rPr>
        <w:t>patients</w:t>
      </w:r>
      <w:r w:rsidRPr="00617A14">
        <w:rPr>
          <w:rFonts w:ascii="Times New Roman" w:hAnsi="Times New Roman" w:hint="eastAsia"/>
          <w:b/>
          <w:bCs/>
        </w:rPr>
        <w:t xml:space="preserve"> </w:t>
      </w:r>
      <w:r w:rsidRPr="00F05B92">
        <w:rPr>
          <w:rFonts w:ascii="Times New Roman" w:hAnsi="Times New Roman"/>
          <w:b/>
          <w:bCs/>
        </w:rPr>
        <w:t>with measurable lesions treated with 6.4 mg/kg of T-DXd</w:t>
      </w:r>
    </w:p>
    <w:tbl>
      <w:tblPr>
        <w:tblStyle w:val="TableGrid"/>
        <w:tblpPr w:leftFromText="142" w:rightFromText="142" w:vertAnchor="text" w:horzAnchor="margin" w:tblpXSpec="center" w:tblpY="154"/>
        <w:tblW w:w="9496" w:type="dxa"/>
        <w:tblLayout w:type="fixed"/>
        <w:tblLook w:val="04A0" w:firstRow="1" w:lastRow="0" w:firstColumn="1" w:lastColumn="0" w:noHBand="0" w:noVBand="1"/>
      </w:tblPr>
      <w:tblGrid>
        <w:gridCol w:w="4110"/>
        <w:gridCol w:w="709"/>
        <w:gridCol w:w="1134"/>
        <w:gridCol w:w="850"/>
        <w:gridCol w:w="709"/>
        <w:gridCol w:w="1134"/>
        <w:gridCol w:w="850"/>
      </w:tblGrid>
      <w:tr w:rsidR="00DB7E0F" w:rsidRPr="006430F2" w:rsidTr="00BC5B64">
        <w:trPr>
          <w:trHeight w:val="384"/>
        </w:trPr>
        <w:tc>
          <w:tcPr>
            <w:tcW w:w="4110" w:type="dxa"/>
            <w:vMerge w:val="restart"/>
          </w:tcPr>
          <w:p w:rsidR="00DB7E0F" w:rsidRPr="006430F2" w:rsidRDefault="00DB7E0F" w:rsidP="00BC5B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Variables</w:t>
            </w:r>
            <w:r w:rsidRPr="006430F2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(ILD occurrence)</w:t>
            </w:r>
          </w:p>
          <w:p w:rsidR="00DB7E0F" w:rsidRPr="006430F2" w:rsidRDefault="00DB7E0F" w:rsidP="00BC5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  <w:gridSpan w:val="3"/>
          </w:tcPr>
          <w:p w:rsidR="00DB7E0F" w:rsidRPr="006430F2" w:rsidRDefault="00DB7E0F" w:rsidP="00BC5B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U</w:t>
            </w:r>
            <w:r w:rsidRPr="001E2D54">
              <w:rPr>
                <w:rFonts w:ascii="Arial" w:hAnsi="Arial" w:cs="Arial"/>
                <w:sz w:val="16"/>
                <w:szCs w:val="16"/>
              </w:rPr>
              <w:t>nivariate</w:t>
            </w:r>
            <w:r w:rsidRPr="0010182E">
              <w:rPr>
                <w:rFonts w:ascii="Arial" w:hAnsi="Arial" w:cs="Arial"/>
                <w:sz w:val="16"/>
                <w:szCs w:val="16"/>
              </w:rPr>
              <w:t xml:space="preserve"> analysis </w:t>
            </w:r>
          </w:p>
        </w:tc>
        <w:tc>
          <w:tcPr>
            <w:tcW w:w="2693" w:type="dxa"/>
            <w:gridSpan w:val="3"/>
          </w:tcPr>
          <w:p w:rsidR="00DB7E0F" w:rsidRPr="006430F2" w:rsidRDefault="00DB7E0F" w:rsidP="00BC5B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Multivariate analysis</w:t>
            </w:r>
          </w:p>
        </w:tc>
      </w:tr>
      <w:tr w:rsidR="00DB7E0F" w:rsidRPr="006430F2" w:rsidTr="00BC5B64">
        <w:trPr>
          <w:trHeight w:val="384"/>
        </w:trPr>
        <w:tc>
          <w:tcPr>
            <w:tcW w:w="4110" w:type="dxa"/>
            <w:vMerge/>
          </w:tcPr>
          <w:p w:rsidR="00DB7E0F" w:rsidRPr="006430F2" w:rsidRDefault="00DB7E0F" w:rsidP="00BC5B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</w:t>
            </w:r>
            <w:r w:rsidRPr="006430F2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134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0F2"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  <w:tc>
          <w:tcPr>
            <w:tcW w:w="850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525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6430F2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  <w:tc>
          <w:tcPr>
            <w:tcW w:w="709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O</w:t>
            </w:r>
            <w:r w:rsidRPr="006430F2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134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0F2">
              <w:rPr>
                <w:rFonts w:ascii="Arial" w:hAnsi="Arial" w:cs="Arial"/>
                <w:sz w:val="16"/>
                <w:szCs w:val="16"/>
              </w:rPr>
              <w:t>95% CI</w:t>
            </w:r>
          </w:p>
        </w:tc>
        <w:tc>
          <w:tcPr>
            <w:tcW w:w="850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525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6430F2">
              <w:rPr>
                <w:rFonts w:ascii="Arial" w:hAnsi="Arial" w:cs="Arial"/>
                <w:sz w:val="16"/>
                <w:szCs w:val="16"/>
              </w:rPr>
              <w:t xml:space="preserve"> value</w:t>
            </w:r>
          </w:p>
        </w:tc>
      </w:tr>
      <w:tr w:rsidR="00DB7E0F" w:rsidRPr="006430F2" w:rsidTr="00BC5B64">
        <w:trPr>
          <w:trHeight w:val="384"/>
        </w:trPr>
        <w:tc>
          <w:tcPr>
            <w:tcW w:w="4110" w:type="dxa"/>
          </w:tcPr>
          <w:p w:rsidR="00DB7E0F" w:rsidRPr="006430F2" w:rsidRDefault="00DB7E0F" w:rsidP="00BC5B64">
            <w:pPr>
              <w:rPr>
                <w:rFonts w:ascii="Arial" w:hAnsi="Arial" w:cs="Arial"/>
                <w:sz w:val="16"/>
                <w:szCs w:val="16"/>
              </w:rPr>
            </w:pPr>
            <w:r w:rsidRPr="00FB2EF5">
              <w:rPr>
                <w:rFonts w:ascii="Arial" w:hAnsi="Arial" w:cs="Arial"/>
                <w:sz w:val="16"/>
                <w:szCs w:val="16"/>
              </w:rPr>
              <w:t>Age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, years; </w:t>
            </w:r>
            <w:r w:rsidRPr="00580AC4">
              <w:rPr>
                <w:rFonts w:ascii="Arial" w:hAnsi="Arial" w:cs="Arial"/>
                <w:sz w:val="16"/>
                <w:szCs w:val="16"/>
              </w:rPr>
              <w:t>≥ 65 vs &lt; 65</w:t>
            </w:r>
          </w:p>
        </w:tc>
        <w:tc>
          <w:tcPr>
            <w:tcW w:w="709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8</w:t>
            </w:r>
          </w:p>
        </w:tc>
        <w:tc>
          <w:tcPr>
            <w:tcW w:w="1134" w:type="dxa"/>
            <w:vAlign w:val="center"/>
          </w:tcPr>
          <w:p w:rsidR="00DB7E0F" w:rsidRPr="008346CE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525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26 </w:t>
            </w:r>
            <w:r>
              <w:rPr>
                <w:rFonts w:ascii="Arial" w:hAnsi="Arial" w:cs="Arial"/>
                <w:sz w:val="16"/>
                <w:szCs w:val="16"/>
              </w:rPr>
              <w:t xml:space="preserve">– </w:t>
            </w: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FE0525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 w:hint="eastAsia"/>
                <w:sz w:val="16"/>
                <w:szCs w:val="16"/>
              </w:rPr>
              <w:t>05</w:t>
            </w:r>
          </w:p>
        </w:tc>
        <w:tc>
          <w:tcPr>
            <w:tcW w:w="850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6430F2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 w:hint="eastAsia"/>
                <w:sz w:val="16"/>
                <w:szCs w:val="16"/>
              </w:rPr>
              <w:t>00</w:t>
            </w:r>
          </w:p>
        </w:tc>
        <w:tc>
          <w:tcPr>
            <w:tcW w:w="709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78</w:t>
            </w:r>
          </w:p>
        </w:tc>
        <w:tc>
          <w:tcPr>
            <w:tcW w:w="1134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525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19 </w:t>
            </w:r>
            <w:r>
              <w:rPr>
                <w:rFonts w:ascii="Arial" w:hAnsi="Arial" w:cs="Arial"/>
                <w:sz w:val="16"/>
                <w:szCs w:val="16"/>
              </w:rPr>
              <w:t xml:space="preserve">– </w:t>
            </w: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 w:rsidRPr="00FE0525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 w:hint="eastAsia"/>
                <w:sz w:val="16"/>
                <w:szCs w:val="16"/>
              </w:rPr>
              <w:t>22</w:t>
            </w:r>
          </w:p>
        </w:tc>
        <w:tc>
          <w:tcPr>
            <w:tcW w:w="850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73</w:t>
            </w:r>
          </w:p>
        </w:tc>
      </w:tr>
      <w:tr w:rsidR="00DB7E0F" w:rsidRPr="006430F2" w:rsidTr="00BC5B64">
        <w:trPr>
          <w:trHeight w:val="384"/>
        </w:trPr>
        <w:tc>
          <w:tcPr>
            <w:tcW w:w="4110" w:type="dxa"/>
          </w:tcPr>
          <w:p w:rsidR="00DB7E0F" w:rsidRPr="00580AC4" w:rsidRDefault="00DB7E0F" w:rsidP="00BC5B64">
            <w:pPr>
              <w:ind w:firstLineChars="550" w:firstLine="880"/>
              <w:rPr>
                <w:rFonts w:ascii="Arial" w:hAnsi="Arial" w:cs="Arial"/>
                <w:sz w:val="16"/>
                <w:szCs w:val="16"/>
              </w:rPr>
            </w:pPr>
            <w:r w:rsidRPr="00580AC4">
              <w:rPr>
                <w:rFonts w:ascii="Arial" w:hAnsi="Arial" w:cs="Arial"/>
                <w:sz w:val="16"/>
                <w:szCs w:val="16"/>
              </w:rPr>
              <w:t>≥ 75 vs &lt;75</w:t>
            </w:r>
            <w:r w:rsidRPr="0058725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9</w:t>
            </w:r>
          </w:p>
        </w:tc>
        <w:tc>
          <w:tcPr>
            <w:tcW w:w="1134" w:type="dxa"/>
            <w:vAlign w:val="center"/>
          </w:tcPr>
          <w:p w:rsidR="00DB7E0F" w:rsidRPr="00FE0525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0.17 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4.65</w:t>
            </w:r>
          </w:p>
        </w:tc>
        <w:tc>
          <w:tcPr>
            <w:tcW w:w="850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.00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DB7E0F" w:rsidRPr="00FE0525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7E0F" w:rsidRPr="006430F2" w:rsidTr="00BC5B64">
        <w:trPr>
          <w:trHeight w:val="384"/>
        </w:trPr>
        <w:tc>
          <w:tcPr>
            <w:tcW w:w="4110" w:type="dxa"/>
          </w:tcPr>
          <w:p w:rsidR="00DB7E0F" w:rsidRPr="00B653E0" w:rsidRDefault="00DB7E0F" w:rsidP="00BC5B64">
            <w:pPr>
              <w:rPr>
                <w:rFonts w:ascii="Arial" w:hAnsi="Arial" w:cs="Arial"/>
                <w:color w:val="5B9BD5" w:themeColor="accent1"/>
                <w:sz w:val="16"/>
                <w:szCs w:val="16"/>
              </w:rPr>
            </w:pPr>
            <w:r w:rsidRPr="00FB2EF5">
              <w:rPr>
                <w:rFonts w:ascii="Arial" w:hAnsi="Arial" w:cs="Arial"/>
                <w:sz w:val="16"/>
                <w:szCs w:val="16"/>
              </w:rPr>
              <w:t xml:space="preserve">Sex, </w:t>
            </w:r>
            <w:r>
              <w:rPr>
                <w:rFonts w:ascii="Arial" w:hAnsi="Arial" w:cs="Arial" w:hint="eastAsia"/>
                <w:sz w:val="16"/>
                <w:szCs w:val="16"/>
              </w:rPr>
              <w:t>M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ale </w:t>
            </w:r>
            <w:r>
              <w:rPr>
                <w:rFonts w:ascii="Arial" w:hAnsi="Arial" w:cs="Arial"/>
                <w:sz w:val="16"/>
                <w:szCs w:val="16"/>
              </w:rPr>
              <w:t>vs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emale 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.39</w:t>
            </w:r>
          </w:p>
        </w:tc>
        <w:tc>
          <w:tcPr>
            <w:tcW w:w="1134" w:type="dxa"/>
            <w:vAlign w:val="center"/>
          </w:tcPr>
          <w:p w:rsidR="00DB7E0F" w:rsidRPr="00FE0525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0.40 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8.56</w:t>
            </w:r>
          </w:p>
        </w:tc>
        <w:tc>
          <w:tcPr>
            <w:tcW w:w="850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43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DB7E0F" w:rsidRPr="00FE0525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7E0F" w:rsidRPr="006430F2" w:rsidTr="00BC5B64">
        <w:trPr>
          <w:trHeight w:val="384"/>
        </w:trPr>
        <w:tc>
          <w:tcPr>
            <w:tcW w:w="4110" w:type="dxa"/>
          </w:tcPr>
          <w:p w:rsidR="00DB7E0F" w:rsidRPr="00B653E0" w:rsidRDefault="00DB7E0F" w:rsidP="00BC5B64">
            <w:pPr>
              <w:rPr>
                <w:rFonts w:ascii="Arial" w:hAnsi="Arial" w:cs="Arial"/>
                <w:color w:val="5B9BD5" w:themeColor="accent1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ECOG PS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, 0 </w:t>
            </w:r>
            <w:r>
              <w:rPr>
                <w:rFonts w:ascii="Arial" w:hAnsi="Arial" w:cs="Arial"/>
                <w:sz w:val="16"/>
                <w:szCs w:val="16"/>
              </w:rPr>
              <w:t>vs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 1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– 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2 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.82</w:t>
            </w:r>
          </w:p>
        </w:tc>
        <w:tc>
          <w:tcPr>
            <w:tcW w:w="1134" w:type="dxa"/>
            <w:vAlign w:val="center"/>
          </w:tcPr>
          <w:p w:rsidR="00DB7E0F" w:rsidRPr="00FE0525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0.57 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13.97</w:t>
            </w:r>
          </w:p>
        </w:tc>
        <w:tc>
          <w:tcPr>
            <w:tcW w:w="850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56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DB7E0F" w:rsidRPr="00FE0525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7E0F" w:rsidRPr="006430F2" w:rsidTr="00BC5B64">
        <w:trPr>
          <w:trHeight w:val="384"/>
        </w:trPr>
        <w:tc>
          <w:tcPr>
            <w:tcW w:w="4110" w:type="dxa"/>
          </w:tcPr>
          <w:p w:rsidR="00DB7E0F" w:rsidRPr="006430F2" w:rsidRDefault="00DB7E0F" w:rsidP="00BC5B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Renal dysfunction, Ccr; &lt; 60 vs </w:t>
            </w:r>
            <w:r w:rsidRPr="008577F7">
              <w:rPr>
                <w:rFonts w:ascii="Arial" w:hAnsi="Arial" w:cs="Arial"/>
                <w:sz w:val="16"/>
                <w:szCs w:val="16"/>
              </w:rPr>
              <w:t>≥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FB2EF5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.43</w:t>
            </w:r>
          </w:p>
        </w:tc>
        <w:tc>
          <w:tcPr>
            <w:tcW w:w="1134" w:type="dxa"/>
            <w:vAlign w:val="center"/>
          </w:tcPr>
          <w:p w:rsidR="00DB7E0F" w:rsidRPr="008346CE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525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38 </w:t>
            </w:r>
            <w:r>
              <w:rPr>
                <w:rFonts w:ascii="Arial" w:hAnsi="Arial" w:cs="Arial"/>
                <w:sz w:val="16"/>
                <w:szCs w:val="16"/>
              </w:rPr>
              <w:t xml:space="preserve">– </w:t>
            </w:r>
            <w:r>
              <w:rPr>
                <w:rFonts w:ascii="Arial" w:hAnsi="Arial" w:cs="Arial" w:hint="eastAsia"/>
                <w:sz w:val="16"/>
                <w:szCs w:val="16"/>
              </w:rPr>
              <w:t>5.36</w:t>
            </w:r>
          </w:p>
        </w:tc>
        <w:tc>
          <w:tcPr>
            <w:tcW w:w="850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430F2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 w:hint="eastAsia"/>
                <w:sz w:val="16"/>
                <w:szCs w:val="16"/>
              </w:rPr>
              <w:t>86</w:t>
            </w:r>
          </w:p>
        </w:tc>
        <w:tc>
          <w:tcPr>
            <w:tcW w:w="709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.27</w:t>
            </w:r>
          </w:p>
        </w:tc>
        <w:tc>
          <w:tcPr>
            <w:tcW w:w="1134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525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27 </w:t>
            </w:r>
            <w:r>
              <w:rPr>
                <w:rFonts w:ascii="Arial" w:hAnsi="Arial" w:cs="Arial"/>
                <w:sz w:val="16"/>
                <w:szCs w:val="16"/>
              </w:rPr>
              <w:t xml:space="preserve">– </w:t>
            </w: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 w:rsidRPr="00FE0525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 w:hint="eastAsia"/>
                <w:sz w:val="16"/>
                <w:szCs w:val="16"/>
              </w:rPr>
              <w:t>93</w:t>
            </w:r>
          </w:p>
        </w:tc>
        <w:tc>
          <w:tcPr>
            <w:tcW w:w="850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76</w:t>
            </w:r>
          </w:p>
        </w:tc>
      </w:tr>
      <w:tr w:rsidR="00DB7E0F" w:rsidRPr="006430F2" w:rsidTr="00BC5B64">
        <w:trPr>
          <w:trHeight w:val="384"/>
        </w:trPr>
        <w:tc>
          <w:tcPr>
            <w:tcW w:w="4110" w:type="dxa"/>
          </w:tcPr>
          <w:p w:rsidR="00DB7E0F" w:rsidRDefault="00DB7E0F" w:rsidP="00BC5B64">
            <w:pPr>
              <w:rPr>
                <w:rFonts w:ascii="Arial" w:hAnsi="Arial" w:cs="Arial"/>
                <w:sz w:val="16"/>
                <w:szCs w:val="16"/>
              </w:rPr>
            </w:pPr>
            <w:r w:rsidRPr="00FB2EF5">
              <w:rPr>
                <w:rFonts w:ascii="Arial" w:hAnsi="Arial" w:cs="Arial"/>
                <w:sz w:val="16"/>
                <w:szCs w:val="16"/>
              </w:rPr>
              <w:t>HER2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IHC, 3+ </w:t>
            </w:r>
            <w:r>
              <w:rPr>
                <w:rFonts w:ascii="Arial" w:hAnsi="Arial" w:cs="Arial"/>
                <w:sz w:val="16"/>
                <w:szCs w:val="16"/>
              </w:rPr>
              <w:t>vs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 2+ 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46</w:t>
            </w:r>
          </w:p>
        </w:tc>
        <w:tc>
          <w:tcPr>
            <w:tcW w:w="1134" w:type="dxa"/>
            <w:vAlign w:val="center"/>
          </w:tcPr>
          <w:p w:rsidR="00DB7E0F" w:rsidRPr="00FE0525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0.10 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.08</w:t>
            </w:r>
          </w:p>
        </w:tc>
        <w:tc>
          <w:tcPr>
            <w:tcW w:w="850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56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DB7E0F" w:rsidRPr="00FE0525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7E0F" w:rsidRPr="006430F2" w:rsidTr="00BC5B64">
        <w:trPr>
          <w:trHeight w:val="384"/>
        </w:trPr>
        <w:tc>
          <w:tcPr>
            <w:tcW w:w="4110" w:type="dxa"/>
          </w:tcPr>
          <w:p w:rsidR="00DB7E0F" w:rsidRDefault="00DB7E0F" w:rsidP="00BC5B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Tumor l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ocation, </w:t>
            </w:r>
            <w:r>
              <w:rPr>
                <w:rFonts w:ascii="Arial" w:hAnsi="Arial" w:cs="Arial" w:hint="eastAsia"/>
                <w:sz w:val="16"/>
                <w:szCs w:val="16"/>
              </w:rPr>
              <w:t>GEJC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vs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 G</w:t>
            </w: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9</w:t>
            </w:r>
          </w:p>
        </w:tc>
        <w:tc>
          <w:tcPr>
            <w:tcW w:w="1134" w:type="dxa"/>
            <w:vAlign w:val="center"/>
          </w:tcPr>
          <w:p w:rsidR="00DB7E0F" w:rsidRPr="00FE0525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0.17 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4.65</w:t>
            </w:r>
          </w:p>
        </w:tc>
        <w:tc>
          <w:tcPr>
            <w:tcW w:w="850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.00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DB7E0F" w:rsidRPr="00FE0525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7E0F" w:rsidRPr="006430F2" w:rsidTr="00BC5B64">
        <w:trPr>
          <w:trHeight w:val="384"/>
        </w:trPr>
        <w:tc>
          <w:tcPr>
            <w:tcW w:w="4110" w:type="dxa"/>
          </w:tcPr>
          <w:p w:rsidR="00DB7E0F" w:rsidRPr="006430F2" w:rsidRDefault="00DB7E0F" w:rsidP="00BC5B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rimary tumor, Absent vs Present</w:t>
            </w:r>
          </w:p>
        </w:tc>
        <w:tc>
          <w:tcPr>
            <w:tcW w:w="709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.27</w:t>
            </w:r>
          </w:p>
        </w:tc>
        <w:tc>
          <w:tcPr>
            <w:tcW w:w="1134" w:type="dxa"/>
            <w:vAlign w:val="center"/>
          </w:tcPr>
          <w:p w:rsidR="00DB7E0F" w:rsidRPr="008346CE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1.73 </w:t>
            </w:r>
            <w:r>
              <w:rPr>
                <w:rFonts w:ascii="Arial" w:hAnsi="Arial" w:cs="Arial"/>
                <w:sz w:val="16"/>
                <w:szCs w:val="16"/>
              </w:rPr>
              <w:t xml:space="preserve">– </w:t>
            </w:r>
            <w:r>
              <w:rPr>
                <w:rFonts w:ascii="Arial" w:hAnsi="Arial" w:cs="Arial" w:hint="eastAsia"/>
                <w:sz w:val="16"/>
                <w:szCs w:val="16"/>
              </w:rPr>
              <w:t>22.64</w:t>
            </w:r>
          </w:p>
        </w:tc>
        <w:tc>
          <w:tcPr>
            <w:tcW w:w="850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C7C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color w:val="FF0000"/>
                <w:sz w:val="16"/>
                <w:szCs w:val="16"/>
              </w:rPr>
              <w:t>08</w:t>
            </w:r>
          </w:p>
        </w:tc>
        <w:tc>
          <w:tcPr>
            <w:tcW w:w="709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.31</w:t>
            </w:r>
          </w:p>
        </w:tc>
        <w:tc>
          <w:tcPr>
            <w:tcW w:w="1134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FE0525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61 </w:t>
            </w:r>
            <w:r>
              <w:rPr>
                <w:rFonts w:ascii="Arial" w:hAnsi="Arial" w:cs="Arial"/>
                <w:sz w:val="16"/>
                <w:szCs w:val="16"/>
              </w:rPr>
              <w:t xml:space="preserve">– </w:t>
            </w:r>
            <w:r>
              <w:rPr>
                <w:rFonts w:ascii="Arial" w:hAnsi="Arial" w:cs="Arial" w:hint="eastAsia"/>
                <w:sz w:val="16"/>
                <w:szCs w:val="16"/>
              </w:rPr>
              <w:t>24</w:t>
            </w:r>
            <w:r w:rsidRPr="00FE0525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 w:hint="eastAsia"/>
                <w:sz w:val="16"/>
                <w:szCs w:val="16"/>
              </w:rPr>
              <w:t>67</w:t>
            </w:r>
          </w:p>
        </w:tc>
        <w:tc>
          <w:tcPr>
            <w:tcW w:w="850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C7C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color w:val="FF0000"/>
                <w:sz w:val="16"/>
                <w:szCs w:val="16"/>
              </w:rPr>
              <w:t>08</w:t>
            </w:r>
          </w:p>
        </w:tc>
      </w:tr>
      <w:tr w:rsidR="00DB7E0F" w:rsidRPr="006430F2" w:rsidTr="00BC5B64">
        <w:trPr>
          <w:trHeight w:val="384"/>
        </w:trPr>
        <w:tc>
          <w:tcPr>
            <w:tcW w:w="4110" w:type="dxa"/>
          </w:tcPr>
          <w:p w:rsidR="00DB7E0F" w:rsidRDefault="00DB7E0F" w:rsidP="00BC5B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Lymph node </w:t>
            </w:r>
            <w:r w:rsidRPr="00FB2EF5">
              <w:rPr>
                <w:rFonts w:ascii="Arial" w:hAnsi="Arial" w:cs="Arial"/>
                <w:sz w:val="16"/>
                <w:szCs w:val="16"/>
              </w:rPr>
              <w:t>metastasis</w:t>
            </w:r>
            <w:r>
              <w:rPr>
                <w:rFonts w:ascii="Arial" w:hAnsi="Arial" w:cs="Arial" w:hint="eastAsia"/>
                <w:sz w:val="16"/>
                <w:szCs w:val="16"/>
              </w:rPr>
              <w:t>, No vs +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.18</w:t>
            </w:r>
          </w:p>
        </w:tc>
        <w:tc>
          <w:tcPr>
            <w:tcW w:w="1134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0.56 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8,49</w:t>
            </w:r>
          </w:p>
        </w:tc>
        <w:tc>
          <w:tcPr>
            <w:tcW w:w="850" w:type="dxa"/>
            <w:vAlign w:val="center"/>
          </w:tcPr>
          <w:p w:rsidR="00DB7E0F" w:rsidRPr="00CA7C7C" w:rsidRDefault="00DB7E0F" w:rsidP="00BC5B6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87251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DB7E0F" w:rsidRPr="00CA7C7C" w:rsidRDefault="00DB7E0F" w:rsidP="00BC5B6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B7E0F" w:rsidRPr="006430F2" w:rsidTr="00BC5B64">
        <w:trPr>
          <w:trHeight w:val="384"/>
        </w:trPr>
        <w:tc>
          <w:tcPr>
            <w:tcW w:w="4110" w:type="dxa"/>
          </w:tcPr>
          <w:p w:rsidR="00DB7E0F" w:rsidRDefault="00DB7E0F" w:rsidP="00BC5B64">
            <w:pPr>
              <w:rPr>
                <w:rFonts w:ascii="Arial" w:hAnsi="Arial" w:cs="Arial"/>
                <w:sz w:val="16"/>
                <w:szCs w:val="16"/>
              </w:rPr>
            </w:pPr>
            <w:r w:rsidRPr="00FB2EF5">
              <w:rPr>
                <w:rFonts w:ascii="Arial" w:hAnsi="Arial" w:cs="Arial"/>
                <w:sz w:val="16"/>
                <w:szCs w:val="16"/>
              </w:rPr>
              <w:t xml:space="preserve">Liver metastasis,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No </w:t>
            </w:r>
            <w:r>
              <w:rPr>
                <w:rFonts w:ascii="Arial" w:hAnsi="Arial" w:cs="Arial"/>
                <w:sz w:val="16"/>
                <w:szCs w:val="16"/>
              </w:rPr>
              <w:t>vs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Yes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.33</w:t>
            </w:r>
          </w:p>
        </w:tc>
        <w:tc>
          <w:tcPr>
            <w:tcW w:w="1134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0.68 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8.00</w:t>
            </w:r>
          </w:p>
        </w:tc>
        <w:tc>
          <w:tcPr>
            <w:tcW w:w="850" w:type="dxa"/>
            <w:vAlign w:val="center"/>
          </w:tcPr>
          <w:p w:rsidR="00DB7E0F" w:rsidRPr="00CA7C7C" w:rsidRDefault="00DB7E0F" w:rsidP="00BC5B6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87251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DB7E0F" w:rsidRPr="00CA7C7C" w:rsidRDefault="00DB7E0F" w:rsidP="00BC5B6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B7E0F" w:rsidRPr="006430F2" w:rsidTr="00BC5B64">
        <w:trPr>
          <w:trHeight w:val="384"/>
        </w:trPr>
        <w:tc>
          <w:tcPr>
            <w:tcW w:w="4110" w:type="dxa"/>
          </w:tcPr>
          <w:p w:rsidR="00DB7E0F" w:rsidRPr="00FB2EF5" w:rsidRDefault="00DB7E0F" w:rsidP="00BC5B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ritoneal metastasis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No </w:t>
            </w:r>
            <w:r>
              <w:rPr>
                <w:rFonts w:ascii="Arial" w:hAnsi="Arial" w:cs="Arial"/>
                <w:sz w:val="16"/>
                <w:szCs w:val="16"/>
              </w:rPr>
              <w:t>vs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.43</w:t>
            </w:r>
          </w:p>
        </w:tc>
        <w:tc>
          <w:tcPr>
            <w:tcW w:w="1134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0.40 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5.22</w:t>
            </w:r>
          </w:p>
        </w:tc>
        <w:tc>
          <w:tcPr>
            <w:tcW w:w="850" w:type="dxa"/>
            <w:vAlign w:val="center"/>
          </w:tcPr>
          <w:p w:rsidR="00DB7E0F" w:rsidRPr="00CA7C7C" w:rsidRDefault="00DB7E0F" w:rsidP="00BC5B6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87251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 w:hint="eastAsia"/>
                <w:sz w:val="16"/>
                <w:szCs w:val="16"/>
              </w:rPr>
              <w:t>81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DB7E0F" w:rsidRPr="00CA7C7C" w:rsidRDefault="00DB7E0F" w:rsidP="00BC5B6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B7E0F" w:rsidRPr="006430F2" w:rsidTr="00BC5B64">
        <w:trPr>
          <w:trHeight w:val="384"/>
        </w:trPr>
        <w:tc>
          <w:tcPr>
            <w:tcW w:w="4110" w:type="dxa"/>
          </w:tcPr>
          <w:p w:rsidR="00DB7E0F" w:rsidRDefault="00DB7E0F" w:rsidP="00BC5B64">
            <w:pPr>
              <w:rPr>
                <w:rFonts w:ascii="Arial" w:hAnsi="Arial" w:cs="Arial"/>
                <w:sz w:val="16"/>
                <w:szCs w:val="16"/>
              </w:rPr>
            </w:pPr>
            <w:r w:rsidRPr="00FB2EF5">
              <w:rPr>
                <w:rFonts w:ascii="Arial" w:hAnsi="Arial" w:cs="Arial"/>
                <w:sz w:val="16"/>
                <w:szCs w:val="16"/>
              </w:rPr>
              <w:t xml:space="preserve">Lung metastasis,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No </w:t>
            </w:r>
            <w:r>
              <w:rPr>
                <w:rFonts w:ascii="Arial" w:hAnsi="Arial" w:cs="Arial"/>
                <w:sz w:val="16"/>
                <w:szCs w:val="16"/>
              </w:rPr>
              <w:t>vs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Yes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.16</w:t>
            </w:r>
          </w:p>
        </w:tc>
        <w:tc>
          <w:tcPr>
            <w:tcW w:w="1134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0.25 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18.73</w:t>
            </w:r>
          </w:p>
        </w:tc>
        <w:tc>
          <w:tcPr>
            <w:tcW w:w="850" w:type="dxa"/>
            <w:vAlign w:val="center"/>
          </w:tcPr>
          <w:p w:rsidR="00DB7E0F" w:rsidRPr="00CA7C7C" w:rsidRDefault="00DB7E0F" w:rsidP="00BC5B6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8A3D5F">
              <w:rPr>
                <w:rFonts w:ascii="Arial" w:hAnsi="Arial" w:cs="Arial" w:hint="eastAsia"/>
                <w:sz w:val="16"/>
                <w:szCs w:val="16"/>
              </w:rPr>
              <w:t>0.79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DB7E0F" w:rsidRPr="00CA7C7C" w:rsidRDefault="00DB7E0F" w:rsidP="00BC5B6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B7E0F" w:rsidRPr="006430F2" w:rsidTr="00BC5B64">
        <w:trPr>
          <w:trHeight w:val="384"/>
        </w:trPr>
        <w:tc>
          <w:tcPr>
            <w:tcW w:w="4110" w:type="dxa"/>
          </w:tcPr>
          <w:p w:rsidR="00DB7E0F" w:rsidRDefault="00DB7E0F" w:rsidP="00BC5B64">
            <w:pPr>
              <w:rPr>
                <w:rFonts w:ascii="Arial" w:hAnsi="Arial" w:cs="Arial"/>
                <w:sz w:val="16"/>
                <w:szCs w:val="16"/>
              </w:rPr>
            </w:pPr>
            <w:r w:rsidRPr="00FB2EF5">
              <w:rPr>
                <w:rFonts w:ascii="Arial" w:hAnsi="Arial" w:cs="Arial"/>
                <w:sz w:val="16"/>
                <w:szCs w:val="16"/>
              </w:rPr>
              <w:t xml:space="preserve">Bone metastasis, 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No </w:t>
            </w:r>
            <w:r>
              <w:rPr>
                <w:rFonts w:ascii="Arial" w:hAnsi="Arial" w:cs="Arial"/>
                <w:sz w:val="16"/>
                <w:szCs w:val="16"/>
              </w:rPr>
              <w:t>vs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Yes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.36</w:t>
            </w:r>
          </w:p>
        </w:tc>
        <w:tc>
          <w:tcPr>
            <w:tcW w:w="1134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0.15 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12.36</w:t>
            </w:r>
          </w:p>
        </w:tc>
        <w:tc>
          <w:tcPr>
            <w:tcW w:w="850" w:type="dxa"/>
            <w:vAlign w:val="center"/>
          </w:tcPr>
          <w:p w:rsidR="00DB7E0F" w:rsidRPr="00CA7C7C" w:rsidRDefault="00DB7E0F" w:rsidP="00BC5B6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8725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DB7E0F" w:rsidRPr="00CA7C7C" w:rsidRDefault="00DB7E0F" w:rsidP="00BC5B6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B7E0F" w:rsidRPr="006430F2" w:rsidTr="00BC5B64">
        <w:trPr>
          <w:trHeight w:val="384"/>
        </w:trPr>
        <w:tc>
          <w:tcPr>
            <w:tcW w:w="4110" w:type="dxa"/>
          </w:tcPr>
          <w:p w:rsidR="00DB7E0F" w:rsidRDefault="00DB7E0F" w:rsidP="00BC5B64">
            <w:pPr>
              <w:rPr>
                <w:rFonts w:ascii="Arial" w:hAnsi="Arial" w:cs="Arial"/>
                <w:sz w:val="16"/>
                <w:szCs w:val="16"/>
              </w:rPr>
            </w:pPr>
            <w:r w:rsidRPr="00FB2EF5">
              <w:rPr>
                <w:rFonts w:ascii="Arial" w:hAnsi="Arial" w:cs="Arial"/>
                <w:sz w:val="16"/>
                <w:szCs w:val="16"/>
              </w:rPr>
              <w:t>No of metastatic site, &lt;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2 </w:t>
            </w:r>
            <w:r>
              <w:rPr>
                <w:rFonts w:ascii="Arial" w:hAnsi="Arial" w:cs="Arial"/>
                <w:sz w:val="16"/>
                <w:szCs w:val="16"/>
              </w:rPr>
              <w:t>vs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577F7">
              <w:rPr>
                <w:rFonts w:ascii="Arial" w:hAnsi="Arial" w:cs="Arial"/>
                <w:sz w:val="16"/>
                <w:szCs w:val="16"/>
              </w:rPr>
              <w:t>≥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2</w:t>
            </w:r>
            <w:r w:rsidRPr="00FB2EF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.42</w:t>
            </w:r>
          </w:p>
        </w:tc>
        <w:tc>
          <w:tcPr>
            <w:tcW w:w="1134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0.99 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11.80</w:t>
            </w:r>
          </w:p>
        </w:tc>
        <w:tc>
          <w:tcPr>
            <w:tcW w:w="850" w:type="dxa"/>
            <w:vAlign w:val="center"/>
          </w:tcPr>
          <w:p w:rsidR="00DB7E0F" w:rsidRPr="00CA7C7C" w:rsidRDefault="00DB7E0F" w:rsidP="00BC5B6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87251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DB7E0F" w:rsidRPr="00CA7C7C" w:rsidRDefault="00DB7E0F" w:rsidP="00BC5B6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B7E0F" w:rsidRPr="006430F2" w:rsidTr="00BC5B64">
        <w:trPr>
          <w:trHeight w:val="384"/>
        </w:trPr>
        <w:tc>
          <w:tcPr>
            <w:tcW w:w="4110" w:type="dxa"/>
          </w:tcPr>
          <w:p w:rsidR="00DB7E0F" w:rsidRDefault="00DB7E0F" w:rsidP="00BC5B64">
            <w:pPr>
              <w:rPr>
                <w:rFonts w:ascii="Arial" w:hAnsi="Arial" w:cs="Arial"/>
                <w:sz w:val="16"/>
                <w:szCs w:val="16"/>
              </w:rPr>
            </w:pPr>
            <w:r w:rsidRPr="00DA3B77">
              <w:rPr>
                <w:rFonts w:ascii="Arial" w:hAnsi="Arial" w:cs="Arial"/>
                <w:sz w:val="16"/>
                <w:szCs w:val="16"/>
              </w:rPr>
              <w:lastRenderedPageBreak/>
              <w:t>Total tumor diameter</w:t>
            </w:r>
            <w:r>
              <w:rPr>
                <w:rFonts w:ascii="Arial" w:hAnsi="Arial" w:cs="Arial" w:hint="eastAsia"/>
                <w:sz w:val="16"/>
                <w:szCs w:val="16"/>
              </w:rPr>
              <w:t>*, &lt; upper</w:t>
            </w:r>
            <w:r w:rsidRPr="00417FA3">
              <w:rPr>
                <w:rFonts w:ascii="Arial" w:hAnsi="Arial" w:cs="Arial"/>
                <w:sz w:val="16"/>
                <w:szCs w:val="16"/>
              </w:rPr>
              <w:t xml:space="preserve"> tertile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vs </w:t>
            </w:r>
            <w:r w:rsidRPr="008577F7">
              <w:rPr>
                <w:rFonts w:ascii="Arial" w:hAnsi="Arial" w:cs="Arial"/>
                <w:sz w:val="16"/>
                <w:szCs w:val="16"/>
              </w:rPr>
              <w:t>≥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upper</w:t>
            </w:r>
            <w:r w:rsidRPr="00417FA3">
              <w:rPr>
                <w:rFonts w:ascii="Arial" w:hAnsi="Arial" w:cs="Arial"/>
                <w:sz w:val="16"/>
                <w:szCs w:val="16"/>
              </w:rPr>
              <w:t xml:space="preserve"> tertile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.27</w:t>
            </w:r>
          </w:p>
        </w:tc>
        <w:tc>
          <w:tcPr>
            <w:tcW w:w="1134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0.66 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16.14</w:t>
            </w:r>
          </w:p>
        </w:tc>
        <w:tc>
          <w:tcPr>
            <w:tcW w:w="850" w:type="dxa"/>
            <w:vAlign w:val="center"/>
          </w:tcPr>
          <w:p w:rsidR="00DB7E0F" w:rsidRPr="00CA7C7C" w:rsidRDefault="00DB7E0F" w:rsidP="00BC5B6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87251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DB7E0F" w:rsidRPr="00CA7C7C" w:rsidRDefault="00DB7E0F" w:rsidP="00BC5B6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B7E0F" w:rsidRPr="006430F2" w:rsidTr="00BC5B64">
        <w:trPr>
          <w:trHeight w:val="384"/>
        </w:trPr>
        <w:tc>
          <w:tcPr>
            <w:tcW w:w="4110" w:type="dxa"/>
          </w:tcPr>
          <w:p w:rsidR="00DB7E0F" w:rsidRDefault="00DB7E0F" w:rsidP="00BC5B64">
            <w:pPr>
              <w:rPr>
                <w:rFonts w:ascii="Arial" w:hAnsi="Arial" w:cs="Arial"/>
                <w:sz w:val="16"/>
                <w:szCs w:val="16"/>
              </w:rPr>
            </w:pPr>
            <w:r w:rsidRPr="00DA3B77">
              <w:rPr>
                <w:rFonts w:ascii="Arial" w:hAnsi="Arial" w:cs="Arial"/>
                <w:sz w:val="16"/>
                <w:szCs w:val="16"/>
              </w:rPr>
              <w:t>Total tumor diameter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*, &lt; median vs </w:t>
            </w:r>
            <w:r w:rsidRPr="008577F7">
              <w:rPr>
                <w:rFonts w:ascii="Arial" w:hAnsi="Arial" w:cs="Arial"/>
                <w:sz w:val="16"/>
                <w:szCs w:val="16"/>
              </w:rPr>
              <w:t>≥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median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.67</w:t>
            </w:r>
          </w:p>
        </w:tc>
        <w:tc>
          <w:tcPr>
            <w:tcW w:w="1134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0.74 </w:t>
            </w:r>
            <w:r>
              <w:rPr>
                <w:rFonts w:ascii="Arial" w:hAnsi="Arial" w:cs="Arial"/>
                <w:sz w:val="16"/>
                <w:szCs w:val="16"/>
              </w:rPr>
              <w:t>–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9.63</w:t>
            </w:r>
          </w:p>
        </w:tc>
        <w:tc>
          <w:tcPr>
            <w:tcW w:w="850" w:type="dxa"/>
            <w:vAlign w:val="center"/>
          </w:tcPr>
          <w:p w:rsidR="00DB7E0F" w:rsidRPr="00CA7C7C" w:rsidRDefault="00DB7E0F" w:rsidP="00BC5B6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587251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709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DB7E0F" w:rsidRPr="00CA7C7C" w:rsidRDefault="00DB7E0F" w:rsidP="00BC5B6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DB7E0F" w:rsidRPr="00AF73EE" w:rsidTr="00BC5B64">
        <w:trPr>
          <w:trHeight w:val="384"/>
        </w:trPr>
        <w:tc>
          <w:tcPr>
            <w:tcW w:w="4110" w:type="dxa"/>
          </w:tcPr>
          <w:p w:rsidR="00DB7E0F" w:rsidRPr="006430F2" w:rsidRDefault="00DB7E0F" w:rsidP="00BC5B64">
            <w:pPr>
              <w:rPr>
                <w:rFonts w:ascii="Arial" w:hAnsi="Arial" w:cs="Arial"/>
                <w:sz w:val="16"/>
                <w:szCs w:val="16"/>
              </w:rPr>
            </w:pPr>
            <w:r w:rsidRPr="00DA3B77">
              <w:rPr>
                <w:rFonts w:ascii="Arial" w:hAnsi="Arial" w:cs="Arial"/>
                <w:sz w:val="16"/>
                <w:szCs w:val="16"/>
              </w:rPr>
              <w:t>Total tumor diameter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*, &lt; </w:t>
            </w:r>
            <w:r w:rsidRPr="00417FA3">
              <w:rPr>
                <w:rFonts w:ascii="Arial" w:hAnsi="Arial" w:cs="Arial"/>
                <w:sz w:val="16"/>
                <w:szCs w:val="16"/>
              </w:rPr>
              <w:t>lower tertile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vs </w:t>
            </w:r>
            <w:r w:rsidRPr="008577F7">
              <w:rPr>
                <w:rFonts w:ascii="Arial" w:hAnsi="Arial" w:cs="Arial"/>
                <w:sz w:val="16"/>
                <w:szCs w:val="16"/>
              </w:rPr>
              <w:t>≥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417FA3">
              <w:rPr>
                <w:rFonts w:ascii="Arial" w:hAnsi="Arial" w:cs="Arial"/>
                <w:sz w:val="16"/>
                <w:szCs w:val="16"/>
              </w:rPr>
              <w:t>lower tertile</w:t>
            </w:r>
          </w:p>
        </w:tc>
        <w:tc>
          <w:tcPr>
            <w:tcW w:w="709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.30</w:t>
            </w:r>
          </w:p>
        </w:tc>
        <w:tc>
          <w:tcPr>
            <w:tcW w:w="1134" w:type="dxa"/>
            <w:vAlign w:val="center"/>
          </w:tcPr>
          <w:p w:rsidR="00DB7E0F" w:rsidRPr="008346CE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FE0525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22 </w:t>
            </w:r>
            <w:r>
              <w:rPr>
                <w:rFonts w:ascii="Arial" w:hAnsi="Arial" w:cs="Arial"/>
                <w:sz w:val="16"/>
                <w:szCs w:val="16"/>
              </w:rPr>
              <w:t xml:space="preserve">– </w:t>
            </w:r>
            <w:r>
              <w:rPr>
                <w:rFonts w:ascii="Arial" w:hAnsi="Arial" w:cs="Arial" w:hint="eastAsia"/>
                <w:sz w:val="16"/>
                <w:szCs w:val="16"/>
              </w:rPr>
              <w:t>15</w:t>
            </w:r>
            <w:r w:rsidRPr="00FE0525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 w:hint="eastAsia"/>
                <w:sz w:val="16"/>
                <w:szCs w:val="16"/>
              </w:rPr>
              <w:t>10</w:t>
            </w:r>
          </w:p>
        </w:tc>
        <w:tc>
          <w:tcPr>
            <w:tcW w:w="850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F73EE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color w:val="FF0000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.44</w:t>
            </w:r>
          </w:p>
        </w:tc>
        <w:tc>
          <w:tcPr>
            <w:tcW w:w="1134" w:type="dxa"/>
            <w:vAlign w:val="center"/>
          </w:tcPr>
          <w:p w:rsidR="00DB7E0F" w:rsidRPr="006430F2" w:rsidRDefault="00DB7E0F" w:rsidP="00BC5B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1.14 </w:t>
            </w:r>
            <w:r>
              <w:rPr>
                <w:rFonts w:ascii="Arial" w:hAnsi="Arial" w:cs="Arial"/>
                <w:sz w:val="16"/>
                <w:szCs w:val="16"/>
              </w:rPr>
              <w:t xml:space="preserve">– </w:t>
            </w:r>
            <w:r>
              <w:rPr>
                <w:rFonts w:ascii="Arial" w:hAnsi="Arial" w:cs="Arial" w:hint="eastAsia"/>
                <w:sz w:val="16"/>
                <w:szCs w:val="16"/>
              </w:rPr>
              <w:t>17.31</w:t>
            </w:r>
          </w:p>
        </w:tc>
        <w:tc>
          <w:tcPr>
            <w:tcW w:w="850" w:type="dxa"/>
            <w:vAlign w:val="center"/>
          </w:tcPr>
          <w:p w:rsidR="00DB7E0F" w:rsidRPr="00AF73EE" w:rsidRDefault="00DB7E0F" w:rsidP="00BC5B64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AF73EE">
              <w:rPr>
                <w:rFonts w:ascii="Arial" w:hAnsi="Arial" w:cs="Arial"/>
                <w:color w:val="FF0000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color w:val="FF0000"/>
                <w:sz w:val="16"/>
                <w:szCs w:val="16"/>
              </w:rPr>
              <w:t>3</w:t>
            </w:r>
          </w:p>
        </w:tc>
      </w:tr>
    </w:tbl>
    <w:p w:rsidR="00DB7E0F" w:rsidRDefault="00DB7E0F" w:rsidP="00DB7E0F">
      <w:pPr>
        <w:rPr>
          <w:rFonts w:ascii="Times New Roman" w:hAnsi="Times New Roman"/>
        </w:rPr>
      </w:pPr>
      <w:r w:rsidRPr="008C4FB5">
        <w:rPr>
          <w:rFonts w:ascii="Times New Roman" w:hAnsi="Times New Roman"/>
        </w:rPr>
        <w:t xml:space="preserve">Abbreviations: </w:t>
      </w:r>
      <w:r w:rsidRPr="008346CE">
        <w:rPr>
          <w:rFonts w:ascii="Times New Roman" w:hAnsi="Times New Roman"/>
        </w:rPr>
        <w:t>ILD, Interstitial Lung Disease</w:t>
      </w:r>
      <w:r w:rsidRPr="008C4FB5">
        <w:rPr>
          <w:rFonts w:ascii="Times New Roman" w:hAnsi="Times New Roman"/>
        </w:rPr>
        <w:t>; Ccr, Creatinine Clearance;</w:t>
      </w:r>
      <w:r>
        <w:rPr>
          <w:rFonts w:ascii="Times New Roman" w:hAnsi="Times New Roman" w:hint="eastAsia"/>
        </w:rPr>
        <w:t xml:space="preserve"> OR, Odds Ratio; CI, </w:t>
      </w:r>
      <w:r w:rsidRPr="00000648">
        <w:rPr>
          <w:rFonts w:ascii="Times New Roman" w:hAnsi="Times New Roman"/>
        </w:rPr>
        <w:t>Confidence Interval</w:t>
      </w:r>
      <w:r>
        <w:rPr>
          <w:rFonts w:ascii="Times New Roman" w:hAnsi="Times New Roman" w:hint="eastAsia"/>
        </w:rPr>
        <w:t>;</w:t>
      </w:r>
    </w:p>
    <w:p w:rsidR="00DB7E0F" w:rsidRDefault="00DB7E0F" w:rsidP="00DB7E0F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* </w:t>
      </w:r>
      <w:r w:rsidRPr="008F5601">
        <w:rPr>
          <w:rFonts w:ascii="Times New Roman" w:hAnsi="Times New Roman"/>
        </w:rPr>
        <w:t>Total tumor diameter of all measurable lesions</w:t>
      </w:r>
    </w:p>
    <w:p w:rsidR="00DB7E0F" w:rsidRPr="00E00BB0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Pr="00E27927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Pr="00DB7E0F" w:rsidRDefault="00DB7E0F" w:rsidP="00DB7E0F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 xml:space="preserve">Supplementary </w:t>
      </w:r>
      <w:r w:rsidRPr="00617A14">
        <w:rPr>
          <w:rFonts w:ascii="Times New Roman" w:hAnsi="Times New Roman"/>
          <w:b/>
          <w:bCs/>
        </w:rPr>
        <w:t>Table</w:t>
      </w:r>
      <w:r w:rsidRPr="00617A14"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4a</w:t>
      </w:r>
      <w:r w:rsidRPr="00615AAC">
        <w:rPr>
          <w:rFonts w:ascii="Times New Roman" w:hAnsi="Times New Roman"/>
          <w:b/>
          <w:bCs/>
        </w:rPr>
        <w:t>.</w:t>
      </w:r>
      <w:r w:rsidRPr="00615AAC">
        <w:rPr>
          <w:rFonts w:ascii="Times New Roman" w:hAnsi="Times New Roman"/>
        </w:rPr>
        <w:t xml:space="preserve"> </w:t>
      </w:r>
      <w:r w:rsidRPr="007534E4">
        <w:rPr>
          <w:rFonts w:ascii="Times New Roman" w:hAnsi="Times New Roman" w:hint="eastAsia"/>
          <w:b/>
          <w:bCs/>
        </w:rPr>
        <w:t>Clinical c</w:t>
      </w:r>
      <w:r w:rsidRPr="00B002F3">
        <w:rPr>
          <w:rFonts w:ascii="Times New Roman" w:hAnsi="Times New Roman"/>
          <w:b/>
          <w:bCs/>
        </w:rPr>
        <w:t xml:space="preserve">haracteristics </w:t>
      </w:r>
      <w:r>
        <w:rPr>
          <w:rFonts w:ascii="Times New Roman" w:hAnsi="Times New Roman" w:hint="eastAsia"/>
          <w:b/>
          <w:bCs/>
        </w:rPr>
        <w:t>according to</w:t>
      </w:r>
      <w:r w:rsidRPr="00B002F3">
        <w:rPr>
          <w:rFonts w:ascii="Times New Roman" w:hAnsi="Times New Roman"/>
          <w:b/>
          <w:bCs/>
        </w:rPr>
        <w:t xml:space="preserve"> </w:t>
      </w:r>
      <w:r w:rsidRPr="00E77ED0">
        <w:rPr>
          <w:rFonts w:ascii="Times New Roman" w:hAnsi="Times New Roman"/>
          <w:b/>
          <w:bCs/>
        </w:rPr>
        <w:t>≥</w:t>
      </w:r>
      <w:r>
        <w:rPr>
          <w:rFonts w:ascii="Times New Roman" w:hAnsi="Times New Roman" w:hint="eastAsia"/>
          <w:b/>
          <w:bCs/>
        </w:rPr>
        <w:t xml:space="preserve"> Grade3 Neutropenia occurrence</w:t>
      </w:r>
    </w:p>
    <w:tbl>
      <w:tblPr>
        <w:tblStyle w:val="TableGrid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134"/>
      </w:tblGrid>
      <w:tr w:rsidR="00DB7E0F" w:rsidRPr="00B30792" w:rsidTr="00BC5B64">
        <w:trPr>
          <w:trHeight w:val="28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With </w:t>
            </w:r>
            <w:r w:rsidRPr="001D01DC">
              <w:rPr>
                <w:rFonts w:ascii="Arial" w:hAnsi="Arial" w:cs="Arial"/>
                <w:sz w:val="22"/>
                <w:szCs w:val="22"/>
              </w:rPr>
              <w:t>≥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1D01DC">
              <w:rPr>
                <w:rFonts w:ascii="Arial" w:hAnsi="Arial" w:cs="Arial"/>
                <w:sz w:val="22"/>
                <w:szCs w:val="22"/>
              </w:rPr>
              <w:t>Gr3 Neutropenia</w:t>
            </w:r>
          </w:p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>
              <w:rPr>
                <w:rFonts w:ascii="Arial" w:hAnsi="Arial" w:cs="Arial" w:hint="eastAsia"/>
                <w:sz w:val="22"/>
                <w:szCs w:val="22"/>
              </w:rPr>
              <w:t>29</w:t>
            </w:r>
            <w:r w:rsidRPr="00B30792">
              <w:rPr>
                <w:rFonts w:ascii="Arial" w:hAnsi="Arial" w:cs="Arial"/>
                <w:sz w:val="22"/>
                <w:szCs w:val="22"/>
              </w:rPr>
              <w:t>,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Without </w:t>
            </w:r>
            <w:r w:rsidRPr="001D01DC">
              <w:rPr>
                <w:rFonts w:ascii="Arial" w:hAnsi="Arial" w:cs="Arial"/>
                <w:sz w:val="22"/>
                <w:szCs w:val="22"/>
              </w:rPr>
              <w:t>≥ Gr3</w:t>
            </w:r>
          </w:p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D01DC">
              <w:rPr>
                <w:rFonts w:ascii="Arial" w:hAnsi="Arial" w:cs="Arial"/>
                <w:sz w:val="22"/>
                <w:szCs w:val="22"/>
              </w:rPr>
              <w:t>Neutropenia</w:t>
            </w:r>
          </w:p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>
              <w:rPr>
                <w:rFonts w:ascii="Arial" w:hAnsi="Arial" w:cs="Arial" w:hint="eastAsia"/>
                <w:sz w:val="22"/>
                <w:szCs w:val="22"/>
              </w:rPr>
              <w:t>72</w:t>
            </w:r>
            <w:r w:rsidRPr="00B30792">
              <w:rPr>
                <w:rFonts w:ascii="Arial" w:hAnsi="Arial" w:cs="Arial"/>
                <w:sz w:val="22"/>
                <w:szCs w:val="22"/>
              </w:rPr>
              <w:t>,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46CE">
              <w:rPr>
                <w:rFonts w:ascii="Arial" w:hAnsi="Arial" w:cs="Arial" w:hint="eastAsia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 w:hint="eastAsia"/>
                <w:i/>
                <w:iCs/>
                <w:sz w:val="22"/>
                <w:szCs w:val="22"/>
              </w:rPr>
              <w:t xml:space="preserve"> </w:t>
            </w:r>
            <w:r w:rsidRPr="00B30792"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4A4">
              <w:rPr>
                <w:rFonts w:ascii="Arial" w:hAnsi="Arial" w:cs="Arial" w:hint="eastAsia"/>
                <w:b/>
                <w:bCs/>
                <w:sz w:val="22"/>
                <w:szCs w:val="22"/>
              </w:rPr>
              <w:t>Age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Del="00874DF5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Median (range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72 (49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F439A4">
              <w:rPr>
                <w:rFonts w:ascii="Arial" w:hAnsi="Arial" w:cs="Arial"/>
                <w:sz w:val="22"/>
                <w:szCs w:val="22"/>
              </w:rPr>
              <w:t>–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0B5E56">
              <w:rPr>
                <w:rFonts w:ascii="Arial" w:hAnsi="Arial" w:cs="Arial"/>
                <w:sz w:val="22"/>
                <w:szCs w:val="22"/>
              </w:rPr>
              <w:t>83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69 (30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F439A4">
              <w:rPr>
                <w:rFonts w:ascii="Arial" w:hAnsi="Arial" w:cs="Arial"/>
                <w:sz w:val="22"/>
                <w:szCs w:val="22"/>
              </w:rPr>
              <w:t>–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 w:rsidRPr="000B5E56">
              <w:rPr>
                <w:rFonts w:ascii="Arial" w:hAnsi="Arial" w:cs="Arial"/>
                <w:sz w:val="22"/>
                <w:szCs w:val="22"/>
              </w:rPr>
              <w:t>85)</w:t>
            </w:r>
          </w:p>
        </w:tc>
        <w:tc>
          <w:tcPr>
            <w:tcW w:w="1134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73796">
              <w:rPr>
                <w:rFonts w:ascii="Arial" w:hAnsi="Arial" w:cs="Arial"/>
                <w:color w:val="FF0000"/>
                <w:sz w:val="22"/>
                <w:szCs w:val="22"/>
              </w:rPr>
              <w:t>0.03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≥ 65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4 (82.8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1 (56.9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FF0000"/>
                <w:sz w:val="22"/>
                <w:szCs w:val="22"/>
              </w:rPr>
              <w:t>0.03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&lt; 65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 (17.2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1 (43.1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≥ </w:t>
            </w:r>
            <w:r>
              <w:rPr>
                <w:rFonts w:ascii="Arial" w:hAnsi="Arial" w:cs="Arial" w:hint="eastAsia"/>
                <w:sz w:val="22"/>
                <w:szCs w:val="22"/>
              </w:rPr>
              <w:t>75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2 (41.4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5 (20.8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6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&lt; </w:t>
            </w:r>
            <w:r>
              <w:rPr>
                <w:rFonts w:ascii="Arial" w:hAnsi="Arial" w:cs="Arial" w:hint="eastAsia"/>
                <w:sz w:val="22"/>
                <w:szCs w:val="22"/>
              </w:rPr>
              <w:t>75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7 (58.6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7 (79.1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24 (82.8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53 (73.6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5 (17.2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19 (26.4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ECOG PS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9</w:t>
            </w:r>
            <w:r w:rsidRPr="000B5E56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  <w:szCs w:val="22"/>
              </w:rPr>
              <w:t>65.5</w:t>
            </w:r>
            <w:r w:rsidRPr="000B5E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4</w:t>
            </w:r>
            <w:r w:rsidRPr="000B5E56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  <w:szCs w:val="22"/>
              </w:rPr>
              <w:t>61.1</w:t>
            </w:r>
            <w:r w:rsidRPr="000B5E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85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lastRenderedPageBreak/>
              <w:t>1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– </w:t>
            </w:r>
            <w:r w:rsidRPr="00B3079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0</w:t>
            </w:r>
            <w:r w:rsidRPr="000B5E56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  <w:szCs w:val="22"/>
              </w:rPr>
              <w:t>34.5</w:t>
            </w:r>
            <w:r w:rsidRPr="000B5E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8</w:t>
            </w:r>
            <w:r w:rsidRPr="000B5E56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  <w:szCs w:val="22"/>
              </w:rPr>
              <w:t>38.9</w:t>
            </w:r>
            <w:r w:rsidRPr="000B5E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Disease status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Metastatic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4 (82.8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1 (84.7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00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Recurrent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 (17.2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1 (15.3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Renal Dysfunction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Ccr ≥ 60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20 </w:t>
            </w:r>
            <w:r w:rsidRPr="00B30792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 w:hint="eastAsia"/>
                <w:sz w:val="22"/>
                <w:szCs w:val="22"/>
              </w:rPr>
              <w:t>69.0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50 </w:t>
            </w:r>
            <w:r w:rsidRPr="00B30792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 w:hint="eastAsia"/>
                <w:sz w:val="22"/>
                <w:szCs w:val="22"/>
              </w:rPr>
              <w:t>69.4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00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Ccr &lt; 60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9 </w:t>
            </w:r>
            <w:r w:rsidRPr="00B30792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 w:hint="eastAsia"/>
                <w:sz w:val="22"/>
                <w:szCs w:val="22"/>
              </w:rPr>
              <w:t>31.0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22 </w:t>
            </w:r>
            <w:r w:rsidRPr="00B30792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 w:hint="eastAsia"/>
                <w:sz w:val="22"/>
                <w:szCs w:val="22"/>
              </w:rPr>
              <w:t>30.6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HER2 IHC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+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3 (79.3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5 (90.3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17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F439A4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 w:hint="eastAsia"/>
                <w:sz w:val="22"/>
                <w:szCs w:val="22"/>
              </w:rPr>
              <w:t>+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 (20.7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 (8.3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sz w:val="22"/>
                <w:szCs w:val="22"/>
              </w:rPr>
            </w:pPr>
            <w:r w:rsidRPr="00F439A4">
              <w:rPr>
                <w:rFonts w:ascii="Arial" w:hAnsi="Arial" w:cs="Arial"/>
                <w:b/>
                <w:bCs/>
                <w:sz w:val="22"/>
                <w:szCs w:val="22"/>
              </w:rPr>
              <w:t>Tumor location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F439A4">
              <w:rPr>
                <w:rFonts w:ascii="Arial" w:hAnsi="Arial" w:cs="Arial"/>
                <w:sz w:val="22"/>
                <w:szCs w:val="22"/>
              </w:rPr>
              <w:t>G</w:t>
            </w:r>
            <w:r>
              <w:rPr>
                <w:rFonts w:ascii="Arial" w:hAnsi="Arial" w:cs="Arial" w:hint="eastAsia"/>
                <w:sz w:val="22"/>
                <w:szCs w:val="22"/>
              </w:rPr>
              <w:t>EJ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 (20.7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6 (22.2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00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Gastric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3 (79.3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6 (77.8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Primary</w:t>
            </w: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 xml:space="preserve"> tumor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Present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19 (65.5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53 (73.6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bsen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10 (34.5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19 (26.4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Lymph node metastasis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es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20 (69.0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55 (76.3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9 (31.0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17 (23.7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Liver metastasis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Yes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15 (51.7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39 (54.2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No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14 (48.3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33 (45.8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eritoneal </w:t>
            </w: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metastasis</w:t>
            </w:r>
          </w:p>
        </w:tc>
        <w:tc>
          <w:tcPr>
            <w:tcW w:w="1701" w:type="dxa"/>
            <w:vAlign w:val="center"/>
          </w:tcPr>
          <w:p w:rsidR="00DB7E0F" w:rsidRPr="000B5E56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0B5E56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ind w:firstLineChars="50" w:firstLine="11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es</w:t>
            </w:r>
          </w:p>
        </w:tc>
        <w:tc>
          <w:tcPr>
            <w:tcW w:w="1701" w:type="dxa"/>
            <w:vAlign w:val="center"/>
          </w:tcPr>
          <w:p w:rsidR="00DB7E0F" w:rsidRPr="000B5E56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12 </w:t>
            </w:r>
            <w:r w:rsidRPr="000B5E56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 w:hint="eastAsia"/>
                <w:sz w:val="22"/>
                <w:szCs w:val="22"/>
              </w:rPr>
              <w:t>41.4</w:t>
            </w:r>
            <w:r w:rsidRPr="000B5E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DB7E0F" w:rsidRPr="000B5E56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7</w:t>
            </w:r>
            <w:r w:rsidRPr="000B5E56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 w:hint="eastAsia"/>
                <w:sz w:val="22"/>
                <w:szCs w:val="22"/>
              </w:rPr>
              <w:t>37.5</w:t>
            </w:r>
            <w:r w:rsidRPr="000B5E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89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ind w:firstLineChars="50" w:firstLine="11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DB7E0F" w:rsidRPr="000B5E56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17 </w:t>
            </w:r>
            <w:r w:rsidRPr="000B5E56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 w:hint="eastAsia"/>
                <w:sz w:val="22"/>
                <w:szCs w:val="22"/>
              </w:rPr>
              <w:t>58.6</w:t>
            </w:r>
            <w:r w:rsidRPr="000B5E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DB7E0F" w:rsidRPr="000B5E56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5</w:t>
            </w:r>
            <w:r w:rsidRPr="000B5E56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sz w:val="22"/>
                <w:szCs w:val="22"/>
              </w:rPr>
              <w:t>(62.5</w:t>
            </w:r>
            <w:r w:rsidRPr="000B5E5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Lung metastasis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es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3 (10.3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14 (19.4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26 (89.7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58 (80.6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Bone metastasis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es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3 (10.3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6 (8.3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1.0</w:t>
            </w:r>
            <w:r>
              <w:rPr>
                <w:rFonts w:ascii="Arial" w:hAnsi="Arial" w:cs="Arial" w:hint="eastAsia"/>
                <w:sz w:val="22"/>
                <w:szCs w:val="22"/>
              </w:rPr>
              <w:t>0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26 (89.7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</w:t>
            </w:r>
            <w:r w:rsidRPr="000B5E56">
              <w:rPr>
                <w:rFonts w:ascii="Arial" w:hAnsi="Arial" w:cs="Arial"/>
                <w:sz w:val="22"/>
                <w:szCs w:val="22"/>
              </w:rPr>
              <w:t>6 (91.7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o of metastatic site       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≥ 2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9 (65.5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7 (65.3)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00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&lt; 2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0 (34.5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5 (34.7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Initial Dose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6.4mg/mg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24 (82.8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53 (73.6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5.4mg/k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5 (17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5E56">
              <w:rPr>
                <w:rFonts w:ascii="Arial" w:hAnsi="Arial" w:cs="Arial"/>
                <w:sz w:val="22"/>
                <w:szCs w:val="22"/>
              </w:rPr>
              <w:t>19 (26.4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DB7E0F" w:rsidRDefault="00DB7E0F" w:rsidP="00DB7E0F">
      <w:pPr>
        <w:rPr>
          <w:rFonts w:ascii="Times New Roman" w:hAnsi="Times New Roman"/>
        </w:rPr>
      </w:pPr>
      <w:r w:rsidRPr="008C4FB5">
        <w:rPr>
          <w:rFonts w:ascii="Times New Roman" w:hAnsi="Times New Roman"/>
        </w:rPr>
        <w:t xml:space="preserve">Abbreviations: </w:t>
      </w:r>
      <w:r w:rsidRPr="008346CE">
        <w:rPr>
          <w:rFonts w:ascii="Times New Roman" w:hAnsi="Times New Roman"/>
        </w:rPr>
        <w:t>ILD, Interstitial Lung Disease;</w:t>
      </w:r>
      <w:r w:rsidRPr="008346CE">
        <w:rPr>
          <w:rFonts w:ascii="Times New Roman" w:hAnsi="Times New Roman"/>
          <w:b/>
          <w:bCs/>
        </w:rPr>
        <w:t xml:space="preserve"> </w:t>
      </w:r>
      <w:r w:rsidRPr="008C4FB5">
        <w:rPr>
          <w:rFonts w:ascii="Times New Roman" w:hAnsi="Times New Roman"/>
        </w:rPr>
        <w:t xml:space="preserve">ECOG PS, Eastern Cooperative Oncology Group Performance Status; Ccr, Creatinine Clearance; </w:t>
      </w: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rPr>
          <w:rFonts w:ascii="Times New Roman" w:hAnsi="Times New Roman"/>
        </w:rPr>
      </w:pPr>
    </w:p>
    <w:p w:rsidR="00DB7E0F" w:rsidRDefault="00DB7E0F" w:rsidP="00DB7E0F">
      <w:pPr>
        <w:spacing w:line="480" w:lineRule="auto"/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Default="00DB7E0F" w:rsidP="00DB7E0F">
      <w:pPr>
        <w:rPr>
          <w:rFonts w:ascii="Times New Roman" w:hAnsi="Times New Roman"/>
          <w:b/>
          <w:bCs/>
        </w:rPr>
      </w:pPr>
    </w:p>
    <w:p w:rsidR="00DB7E0F" w:rsidRPr="00587251" w:rsidRDefault="00DB7E0F" w:rsidP="00DB7E0F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 xml:space="preserve">Supplementary </w:t>
      </w:r>
      <w:r w:rsidRPr="00617A14">
        <w:rPr>
          <w:rFonts w:ascii="Times New Roman" w:hAnsi="Times New Roman"/>
          <w:b/>
          <w:bCs/>
        </w:rPr>
        <w:t>Table</w:t>
      </w:r>
      <w:r w:rsidRPr="00617A14"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4b</w:t>
      </w:r>
      <w:r w:rsidRPr="00615AAC">
        <w:rPr>
          <w:rFonts w:ascii="Times New Roman" w:hAnsi="Times New Roman"/>
          <w:b/>
          <w:bCs/>
        </w:rPr>
        <w:t>.</w:t>
      </w:r>
      <w:r w:rsidRPr="00615AAC">
        <w:rPr>
          <w:rFonts w:ascii="Times New Roman" w:hAnsi="Times New Roman"/>
        </w:rPr>
        <w:t xml:space="preserve"> </w:t>
      </w:r>
      <w:r w:rsidRPr="007534E4">
        <w:rPr>
          <w:rFonts w:ascii="Times New Roman" w:hAnsi="Times New Roman" w:hint="eastAsia"/>
          <w:b/>
          <w:bCs/>
        </w:rPr>
        <w:t>Clinical c</w:t>
      </w:r>
      <w:r w:rsidRPr="00B002F3">
        <w:rPr>
          <w:rFonts w:ascii="Times New Roman" w:hAnsi="Times New Roman"/>
          <w:b/>
          <w:bCs/>
        </w:rPr>
        <w:t xml:space="preserve">haracteristics </w:t>
      </w:r>
      <w:r>
        <w:rPr>
          <w:rFonts w:ascii="Times New Roman" w:hAnsi="Times New Roman" w:hint="eastAsia"/>
          <w:b/>
          <w:bCs/>
        </w:rPr>
        <w:t>according to</w:t>
      </w:r>
      <w:r w:rsidRPr="00B002F3">
        <w:rPr>
          <w:rFonts w:ascii="Times New Roman" w:hAnsi="Times New Roman"/>
          <w:b/>
          <w:bCs/>
        </w:rPr>
        <w:t xml:space="preserve"> </w:t>
      </w:r>
      <w:r w:rsidRPr="00E77ED0">
        <w:rPr>
          <w:rFonts w:ascii="Times New Roman" w:hAnsi="Times New Roman"/>
          <w:b/>
          <w:bCs/>
        </w:rPr>
        <w:t>≥</w:t>
      </w:r>
      <w:r>
        <w:rPr>
          <w:rFonts w:ascii="Times New Roman" w:hAnsi="Times New Roman" w:hint="eastAsia"/>
          <w:b/>
          <w:bCs/>
        </w:rPr>
        <w:t xml:space="preserve"> Grade2 Decreased appetite</w:t>
      </w:r>
    </w:p>
    <w:tbl>
      <w:tblPr>
        <w:tblStyle w:val="TableGrid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1134"/>
      </w:tblGrid>
      <w:tr w:rsidR="00DB7E0F" w:rsidRPr="00B30792" w:rsidTr="00BC5B64">
        <w:trPr>
          <w:trHeight w:val="283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With </w:t>
            </w:r>
            <w:r w:rsidRPr="00F9047A">
              <w:rPr>
                <w:rFonts w:ascii="Arial" w:hAnsi="Arial" w:cs="Arial"/>
                <w:sz w:val="22"/>
                <w:szCs w:val="22"/>
              </w:rPr>
              <w:t>≥ Gr2 Decreased appetite</w:t>
            </w:r>
          </w:p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>
              <w:rPr>
                <w:rFonts w:ascii="Arial" w:hAnsi="Arial" w:cs="Arial" w:hint="eastAsia"/>
                <w:sz w:val="22"/>
                <w:szCs w:val="22"/>
              </w:rPr>
              <w:t>29</w:t>
            </w:r>
            <w:r w:rsidRPr="00B30792">
              <w:rPr>
                <w:rFonts w:ascii="Arial" w:hAnsi="Arial" w:cs="Arial"/>
                <w:sz w:val="22"/>
                <w:szCs w:val="22"/>
              </w:rPr>
              <w:t>,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Without </w:t>
            </w:r>
            <w:r w:rsidRPr="00F9047A">
              <w:rPr>
                <w:rFonts w:ascii="Arial" w:hAnsi="Arial" w:cs="Arial"/>
                <w:sz w:val="22"/>
                <w:szCs w:val="22"/>
              </w:rPr>
              <w:t>≥ Gr2 Decreased appetite</w:t>
            </w:r>
          </w:p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>
              <w:rPr>
                <w:rFonts w:ascii="Arial" w:hAnsi="Arial" w:cs="Arial" w:hint="eastAsia"/>
                <w:sz w:val="22"/>
                <w:szCs w:val="22"/>
              </w:rPr>
              <w:t>72</w:t>
            </w:r>
            <w:r w:rsidRPr="00B30792">
              <w:rPr>
                <w:rFonts w:ascii="Arial" w:hAnsi="Arial" w:cs="Arial"/>
                <w:sz w:val="22"/>
                <w:szCs w:val="22"/>
              </w:rPr>
              <w:t>,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46CE">
              <w:rPr>
                <w:rFonts w:ascii="Arial" w:hAnsi="Arial" w:cs="Arial" w:hint="eastAsia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 w:hint="eastAsia"/>
                <w:i/>
                <w:iCs/>
                <w:sz w:val="22"/>
                <w:szCs w:val="22"/>
              </w:rPr>
              <w:t xml:space="preserve"> </w:t>
            </w:r>
            <w:r w:rsidRPr="00B30792">
              <w:rPr>
                <w:rFonts w:ascii="Arial" w:hAnsi="Arial" w:cs="Arial"/>
                <w:sz w:val="22"/>
                <w:szCs w:val="22"/>
              </w:rPr>
              <w:t>value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744A4">
              <w:rPr>
                <w:rFonts w:ascii="Arial" w:hAnsi="Arial" w:cs="Arial" w:hint="eastAsia"/>
                <w:b/>
                <w:bCs/>
                <w:sz w:val="22"/>
                <w:szCs w:val="22"/>
              </w:rPr>
              <w:lastRenderedPageBreak/>
              <w:t>Age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Del="00ED5E2E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Median (range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71 (37 </w:t>
            </w:r>
            <w:r w:rsidRPr="00F439A4">
              <w:rPr>
                <w:rFonts w:ascii="Arial" w:hAnsi="Arial" w:cs="Arial"/>
                <w:sz w:val="22"/>
                <w:szCs w:val="22"/>
              </w:rPr>
              <w:t>–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83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69 (30 </w:t>
            </w:r>
            <w:r w:rsidRPr="00F439A4">
              <w:rPr>
                <w:rFonts w:ascii="Arial" w:hAnsi="Arial" w:cs="Arial"/>
                <w:sz w:val="22"/>
                <w:szCs w:val="22"/>
              </w:rPr>
              <w:t>–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85)</w:t>
            </w:r>
          </w:p>
        </w:tc>
        <w:tc>
          <w:tcPr>
            <w:tcW w:w="1134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09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≥ 65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2 (75.9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3 (59.7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19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&lt; 65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7 (24.1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9 (40.3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≥ </w:t>
            </w: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Pr="00B3079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1 (37.9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6 (22.2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17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 xml:space="preserve">&lt; </w:t>
            </w: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  <w:r w:rsidRPr="00B3079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8 (62.1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6 (77.8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5 (86.2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2 (72.2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22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 (13.8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0 (27.8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ECOG PS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5 (51.7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8 (66.7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61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– </w:t>
            </w:r>
            <w:r w:rsidRPr="00B3079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4 (48.3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4 (33.3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Disease status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Metastatic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5 (86.2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0 (83.3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95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Recurrent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 (13.8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2 (16.7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Renal Dysfunction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Ccr ≥ 60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17 </w:t>
            </w:r>
            <w:r w:rsidRPr="00B30792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 w:hint="eastAsia"/>
                <w:sz w:val="22"/>
                <w:szCs w:val="22"/>
              </w:rPr>
              <w:t>58.6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53 </w:t>
            </w:r>
            <w:r w:rsidRPr="00B30792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 w:hint="eastAsia"/>
                <w:sz w:val="22"/>
                <w:szCs w:val="22"/>
              </w:rPr>
              <w:t>73.6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22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Ccr &lt; 60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12 </w:t>
            </w:r>
            <w:r w:rsidRPr="00B30792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 w:hint="eastAsia"/>
                <w:sz w:val="22"/>
                <w:szCs w:val="22"/>
              </w:rPr>
              <w:t>41.4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19 </w:t>
            </w:r>
            <w:r w:rsidRPr="00B30792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 w:hint="eastAsia"/>
                <w:sz w:val="22"/>
                <w:szCs w:val="22"/>
              </w:rPr>
              <w:t>26.4</w:t>
            </w:r>
            <w:r w:rsidRPr="00B3079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>HER2 IHC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+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5 (86.2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3 (87.5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99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F439A4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 w:hint="eastAsia"/>
                <w:sz w:val="22"/>
                <w:szCs w:val="22"/>
              </w:rPr>
              <w:t>+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 (13.8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8 (11.1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sz w:val="22"/>
                <w:szCs w:val="22"/>
              </w:rPr>
            </w:pPr>
            <w:r w:rsidRPr="00F439A4">
              <w:rPr>
                <w:rFonts w:ascii="Arial" w:hAnsi="Arial" w:cs="Arial"/>
                <w:b/>
                <w:bCs/>
                <w:sz w:val="22"/>
                <w:szCs w:val="22"/>
              </w:rPr>
              <w:t>Tumor location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F439A4">
              <w:rPr>
                <w:rFonts w:ascii="Arial" w:hAnsi="Arial" w:cs="Arial"/>
                <w:sz w:val="22"/>
                <w:szCs w:val="22"/>
              </w:rPr>
              <w:t>G</w:t>
            </w:r>
            <w:r>
              <w:rPr>
                <w:rFonts w:ascii="Arial" w:hAnsi="Arial" w:cs="Arial" w:hint="eastAsia"/>
                <w:sz w:val="22"/>
                <w:szCs w:val="22"/>
              </w:rPr>
              <w:t>EJ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 (17.2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7 (23.6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66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Gastric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4 (82.8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5 (76.4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Primary</w:t>
            </w:r>
            <w:r>
              <w:rPr>
                <w:rFonts w:ascii="Arial" w:hAnsi="Arial" w:cs="Arial" w:hint="eastAsia"/>
                <w:b/>
                <w:bCs/>
                <w:sz w:val="22"/>
                <w:szCs w:val="22"/>
              </w:rPr>
              <w:t xml:space="preserve"> tumor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Present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2 (75.9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0 (69.4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69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bsen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7 (14.1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2 (30.6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Lymph node metastasis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es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1 (72.4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4 (75.0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99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8 (27.6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8 (25.0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Liver metastasis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Yes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5 (51.7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9 (54.2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99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  <w:hideMark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bCs/>
                <w:sz w:val="22"/>
                <w:szCs w:val="22"/>
              </w:rPr>
              <w:t>No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4 (48.3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3 (45.8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eritoneal </w:t>
            </w: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metastasis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ind w:firstLineChars="50" w:firstLine="11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es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9 (65.5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0 (27.8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32FAD">
              <w:rPr>
                <w:rFonts w:ascii="Arial" w:hAnsi="Arial" w:cs="Arial" w:hint="eastAsia"/>
                <w:color w:val="FF0000"/>
                <w:sz w:val="22"/>
                <w:szCs w:val="22"/>
              </w:rPr>
              <w:t>&lt;0.0</w:t>
            </w:r>
            <w:r>
              <w:rPr>
                <w:rFonts w:ascii="Arial" w:hAnsi="Arial" w:cs="Arial" w:hint="eastAsia"/>
                <w:color w:val="FF0000"/>
                <w:sz w:val="22"/>
                <w:szCs w:val="22"/>
              </w:rPr>
              <w:t>0</w:t>
            </w:r>
            <w:r w:rsidRPr="00C32FAD">
              <w:rPr>
                <w:rFonts w:ascii="Arial" w:hAnsi="Arial" w:cs="Arial" w:hint="eastAsia"/>
                <w:color w:val="FF0000"/>
                <w:sz w:val="22"/>
                <w:szCs w:val="22"/>
              </w:rPr>
              <w:t>1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Default="00DB7E0F" w:rsidP="00BC5B64">
            <w:pPr>
              <w:ind w:firstLineChars="50" w:firstLine="11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0 (34.5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2 (72.2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Lung metastasis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es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 (17.2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2 (16.7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00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4 (82.8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0 (83.3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Bone metastasis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Yes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 (10.3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 (8.3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00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6 (89.7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6 (91.7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o of metastatic site       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≥ 2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4 (82.8)</w:t>
            </w:r>
          </w:p>
        </w:tc>
        <w:tc>
          <w:tcPr>
            <w:tcW w:w="1701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2 (58.3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A7C7C">
              <w:rPr>
                <w:rFonts w:ascii="Arial" w:hAnsi="Arial" w:cs="Arial"/>
                <w:color w:val="FF0000"/>
                <w:sz w:val="22"/>
                <w:szCs w:val="22"/>
              </w:rPr>
              <w:t>0.04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&lt; 2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 (17.2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0 (41.7)</w:t>
            </w:r>
          </w:p>
        </w:tc>
        <w:tc>
          <w:tcPr>
            <w:tcW w:w="1134" w:type="dxa"/>
            <w:vMerge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b/>
                <w:bCs/>
                <w:sz w:val="22"/>
                <w:szCs w:val="22"/>
              </w:rPr>
              <w:t>Initial Dose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6.4mg/mg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4 (82.8)</w:t>
            </w:r>
          </w:p>
        </w:tc>
        <w:tc>
          <w:tcPr>
            <w:tcW w:w="1701" w:type="dxa"/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3 (73.6)</w:t>
            </w:r>
          </w:p>
        </w:tc>
        <w:tc>
          <w:tcPr>
            <w:tcW w:w="1134" w:type="dxa"/>
            <w:vMerge w:val="restart"/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0.47</w:t>
            </w:r>
          </w:p>
        </w:tc>
      </w:tr>
      <w:tr w:rsidR="00DB7E0F" w:rsidRPr="00B30792" w:rsidTr="00BC5B64">
        <w:trPr>
          <w:trHeight w:val="283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</w:tcPr>
          <w:p w:rsidR="00DB7E0F" w:rsidRPr="00B30792" w:rsidRDefault="00DB7E0F" w:rsidP="00BC5B64">
            <w:pPr>
              <w:ind w:firstLineChars="50" w:firstLine="11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0792">
              <w:rPr>
                <w:rFonts w:ascii="Arial" w:hAnsi="Arial" w:cs="Arial"/>
                <w:sz w:val="22"/>
                <w:szCs w:val="22"/>
              </w:rPr>
              <w:t>5.4mg/k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 (17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DB7E0F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9 (26.4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DB7E0F" w:rsidRPr="00B30792" w:rsidRDefault="00DB7E0F" w:rsidP="00BC5B6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5E7CBE" w:rsidRPr="00DB7E0F" w:rsidRDefault="00DB7E0F">
      <w:pPr>
        <w:rPr>
          <w:rFonts w:ascii="Times New Roman" w:hAnsi="Times New Roman"/>
        </w:rPr>
      </w:pPr>
      <w:r w:rsidRPr="008C4FB5">
        <w:rPr>
          <w:rFonts w:ascii="Times New Roman" w:hAnsi="Times New Roman"/>
        </w:rPr>
        <w:t xml:space="preserve">Abbreviations: </w:t>
      </w:r>
      <w:r w:rsidRPr="008346CE">
        <w:rPr>
          <w:rFonts w:ascii="Times New Roman" w:hAnsi="Times New Roman"/>
        </w:rPr>
        <w:t>ILD, Interstitial Lung Disease;</w:t>
      </w:r>
      <w:r w:rsidRPr="008346CE">
        <w:rPr>
          <w:rFonts w:ascii="Times New Roman" w:hAnsi="Times New Roman"/>
          <w:b/>
          <w:bCs/>
        </w:rPr>
        <w:t xml:space="preserve"> </w:t>
      </w:r>
      <w:r w:rsidRPr="008C4FB5">
        <w:rPr>
          <w:rFonts w:ascii="Times New Roman" w:hAnsi="Times New Roman"/>
        </w:rPr>
        <w:t xml:space="preserve">ECOG PS, Eastern Cooperative Oncology Group Performance Status; Ccr, Creatinine Clearance; </w:t>
      </w:r>
      <w:bookmarkStart w:id="1" w:name="_GoBack"/>
      <w:bookmarkEnd w:id="1"/>
    </w:p>
    <w:sectPr w:rsidR="005E7CBE" w:rsidRPr="00DB7E0F" w:rsidSect="00DB7FF5">
      <w:pgSz w:w="11906" w:h="16838"/>
      <w:pgMar w:top="284" w:right="1701" w:bottom="284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E0F"/>
    <w:rsid w:val="0000724E"/>
    <w:rsid w:val="00012FC6"/>
    <w:rsid w:val="00013916"/>
    <w:rsid w:val="000175E7"/>
    <w:rsid w:val="00030A3F"/>
    <w:rsid w:val="000354FD"/>
    <w:rsid w:val="00035B92"/>
    <w:rsid w:val="000438EC"/>
    <w:rsid w:val="0004654D"/>
    <w:rsid w:val="00057163"/>
    <w:rsid w:val="00065F54"/>
    <w:rsid w:val="000714D1"/>
    <w:rsid w:val="00072F7C"/>
    <w:rsid w:val="00076AF8"/>
    <w:rsid w:val="00076EE5"/>
    <w:rsid w:val="000908C0"/>
    <w:rsid w:val="00095B67"/>
    <w:rsid w:val="000A1BCE"/>
    <w:rsid w:val="000A373C"/>
    <w:rsid w:val="000A415D"/>
    <w:rsid w:val="000A4B45"/>
    <w:rsid w:val="000A6DC5"/>
    <w:rsid w:val="000A7BF4"/>
    <w:rsid w:val="000C0582"/>
    <w:rsid w:val="000C20ED"/>
    <w:rsid w:val="000C27CA"/>
    <w:rsid w:val="000C5C0F"/>
    <w:rsid w:val="000C6B07"/>
    <w:rsid w:val="000E508F"/>
    <w:rsid w:val="000F4503"/>
    <w:rsid w:val="00107FA6"/>
    <w:rsid w:val="00110FCC"/>
    <w:rsid w:val="0011143C"/>
    <w:rsid w:val="001122E0"/>
    <w:rsid w:val="0011346D"/>
    <w:rsid w:val="001134F7"/>
    <w:rsid w:val="00116C2D"/>
    <w:rsid w:val="001209A7"/>
    <w:rsid w:val="00121046"/>
    <w:rsid w:val="00121CBE"/>
    <w:rsid w:val="001279A7"/>
    <w:rsid w:val="001310C4"/>
    <w:rsid w:val="0013236C"/>
    <w:rsid w:val="00137C8D"/>
    <w:rsid w:val="0014001D"/>
    <w:rsid w:val="00140579"/>
    <w:rsid w:val="00141CBE"/>
    <w:rsid w:val="00144F3F"/>
    <w:rsid w:val="00154CEC"/>
    <w:rsid w:val="001554E2"/>
    <w:rsid w:val="001555AF"/>
    <w:rsid w:val="00157C4B"/>
    <w:rsid w:val="0017351A"/>
    <w:rsid w:val="0017352D"/>
    <w:rsid w:val="00173D52"/>
    <w:rsid w:val="001747DF"/>
    <w:rsid w:val="00176C73"/>
    <w:rsid w:val="0017707E"/>
    <w:rsid w:val="00181071"/>
    <w:rsid w:val="0018415E"/>
    <w:rsid w:val="00193F66"/>
    <w:rsid w:val="001965CE"/>
    <w:rsid w:val="001B1D35"/>
    <w:rsid w:val="001B4109"/>
    <w:rsid w:val="001B462F"/>
    <w:rsid w:val="001C3275"/>
    <w:rsid w:val="001D6EAE"/>
    <w:rsid w:val="001D71A9"/>
    <w:rsid w:val="001D73EE"/>
    <w:rsid w:val="001E130C"/>
    <w:rsid w:val="00205C9A"/>
    <w:rsid w:val="00206FD9"/>
    <w:rsid w:val="00207B49"/>
    <w:rsid w:val="00207E0A"/>
    <w:rsid w:val="00216DA6"/>
    <w:rsid w:val="00220799"/>
    <w:rsid w:val="00232739"/>
    <w:rsid w:val="0023738C"/>
    <w:rsid w:val="0025059F"/>
    <w:rsid w:val="002538B2"/>
    <w:rsid w:val="00254844"/>
    <w:rsid w:val="002569CE"/>
    <w:rsid w:val="0026281B"/>
    <w:rsid w:val="00265A80"/>
    <w:rsid w:val="0026730E"/>
    <w:rsid w:val="0026754D"/>
    <w:rsid w:val="00271199"/>
    <w:rsid w:val="002726B0"/>
    <w:rsid w:val="00272A1E"/>
    <w:rsid w:val="002778E4"/>
    <w:rsid w:val="00282AC8"/>
    <w:rsid w:val="00286276"/>
    <w:rsid w:val="002958C0"/>
    <w:rsid w:val="002A4C5E"/>
    <w:rsid w:val="002A679F"/>
    <w:rsid w:val="002A755F"/>
    <w:rsid w:val="002B192F"/>
    <w:rsid w:val="002B1FCB"/>
    <w:rsid w:val="002B2692"/>
    <w:rsid w:val="002B3730"/>
    <w:rsid w:val="002C2E03"/>
    <w:rsid w:val="002C30FB"/>
    <w:rsid w:val="002C5531"/>
    <w:rsid w:val="002D1134"/>
    <w:rsid w:val="002E3D22"/>
    <w:rsid w:val="002E47C3"/>
    <w:rsid w:val="002F3BF7"/>
    <w:rsid w:val="002F43B4"/>
    <w:rsid w:val="002F5431"/>
    <w:rsid w:val="002F71BD"/>
    <w:rsid w:val="00306C65"/>
    <w:rsid w:val="00307803"/>
    <w:rsid w:val="00307F16"/>
    <w:rsid w:val="00311423"/>
    <w:rsid w:val="00314176"/>
    <w:rsid w:val="003141B5"/>
    <w:rsid w:val="00316FF7"/>
    <w:rsid w:val="0032043D"/>
    <w:rsid w:val="003275AF"/>
    <w:rsid w:val="00327CA7"/>
    <w:rsid w:val="00330315"/>
    <w:rsid w:val="00333F5A"/>
    <w:rsid w:val="003415F7"/>
    <w:rsid w:val="00347971"/>
    <w:rsid w:val="00355645"/>
    <w:rsid w:val="0036373C"/>
    <w:rsid w:val="0036599E"/>
    <w:rsid w:val="00367666"/>
    <w:rsid w:val="0037169F"/>
    <w:rsid w:val="0037272C"/>
    <w:rsid w:val="00373CFF"/>
    <w:rsid w:val="0037416E"/>
    <w:rsid w:val="003757EE"/>
    <w:rsid w:val="00376DCF"/>
    <w:rsid w:val="00380E6B"/>
    <w:rsid w:val="00380FA1"/>
    <w:rsid w:val="0038189E"/>
    <w:rsid w:val="00383C4C"/>
    <w:rsid w:val="00395F4A"/>
    <w:rsid w:val="003A2596"/>
    <w:rsid w:val="003A529E"/>
    <w:rsid w:val="003A56D1"/>
    <w:rsid w:val="003B14C1"/>
    <w:rsid w:val="003B280C"/>
    <w:rsid w:val="003B353B"/>
    <w:rsid w:val="003C0837"/>
    <w:rsid w:val="003C2088"/>
    <w:rsid w:val="003C4E30"/>
    <w:rsid w:val="003C6582"/>
    <w:rsid w:val="003C78D1"/>
    <w:rsid w:val="003D1CDC"/>
    <w:rsid w:val="003D4DC6"/>
    <w:rsid w:val="003D7242"/>
    <w:rsid w:val="003D7F0E"/>
    <w:rsid w:val="003E6BA5"/>
    <w:rsid w:val="003E7247"/>
    <w:rsid w:val="003F0602"/>
    <w:rsid w:val="003F11ED"/>
    <w:rsid w:val="003F2ABA"/>
    <w:rsid w:val="003F6266"/>
    <w:rsid w:val="003F6632"/>
    <w:rsid w:val="003F6BD2"/>
    <w:rsid w:val="004000A1"/>
    <w:rsid w:val="004138B1"/>
    <w:rsid w:val="0041572C"/>
    <w:rsid w:val="00416CDA"/>
    <w:rsid w:val="00417B23"/>
    <w:rsid w:val="00422CF2"/>
    <w:rsid w:val="00447A94"/>
    <w:rsid w:val="004510E4"/>
    <w:rsid w:val="00451615"/>
    <w:rsid w:val="00452732"/>
    <w:rsid w:val="00457D49"/>
    <w:rsid w:val="00463492"/>
    <w:rsid w:val="00464165"/>
    <w:rsid w:val="00466BD8"/>
    <w:rsid w:val="00470F16"/>
    <w:rsid w:val="004721C6"/>
    <w:rsid w:val="00473AEE"/>
    <w:rsid w:val="0047568E"/>
    <w:rsid w:val="00477C9E"/>
    <w:rsid w:val="004840A3"/>
    <w:rsid w:val="0048611D"/>
    <w:rsid w:val="0049270E"/>
    <w:rsid w:val="004969A6"/>
    <w:rsid w:val="004B190F"/>
    <w:rsid w:val="004B2170"/>
    <w:rsid w:val="004C6EDC"/>
    <w:rsid w:val="004D2708"/>
    <w:rsid w:val="004D37EB"/>
    <w:rsid w:val="004E1D1B"/>
    <w:rsid w:val="004E6DF6"/>
    <w:rsid w:val="004F780C"/>
    <w:rsid w:val="005025EF"/>
    <w:rsid w:val="0050487C"/>
    <w:rsid w:val="005059A7"/>
    <w:rsid w:val="00505ED1"/>
    <w:rsid w:val="00514911"/>
    <w:rsid w:val="00520D8A"/>
    <w:rsid w:val="00521624"/>
    <w:rsid w:val="005366B1"/>
    <w:rsid w:val="00544771"/>
    <w:rsid w:val="00545508"/>
    <w:rsid w:val="00547DA9"/>
    <w:rsid w:val="00550550"/>
    <w:rsid w:val="00555AE8"/>
    <w:rsid w:val="005666D9"/>
    <w:rsid w:val="00574BCA"/>
    <w:rsid w:val="00576511"/>
    <w:rsid w:val="005773B0"/>
    <w:rsid w:val="00580019"/>
    <w:rsid w:val="005A0E2A"/>
    <w:rsid w:val="005B10F3"/>
    <w:rsid w:val="005B1341"/>
    <w:rsid w:val="005B1A2E"/>
    <w:rsid w:val="005B4C86"/>
    <w:rsid w:val="005B51F1"/>
    <w:rsid w:val="005D0A03"/>
    <w:rsid w:val="005D2ED2"/>
    <w:rsid w:val="005D6EA5"/>
    <w:rsid w:val="005E1579"/>
    <w:rsid w:val="005E31DC"/>
    <w:rsid w:val="005E5544"/>
    <w:rsid w:val="005E6E7B"/>
    <w:rsid w:val="005E73A1"/>
    <w:rsid w:val="005E7CBE"/>
    <w:rsid w:val="005E7DFE"/>
    <w:rsid w:val="005F18E4"/>
    <w:rsid w:val="005F2295"/>
    <w:rsid w:val="005F7B4A"/>
    <w:rsid w:val="00603814"/>
    <w:rsid w:val="00605BD8"/>
    <w:rsid w:val="0060663E"/>
    <w:rsid w:val="0061687D"/>
    <w:rsid w:val="0062452C"/>
    <w:rsid w:val="00624D46"/>
    <w:rsid w:val="00627868"/>
    <w:rsid w:val="00627C7B"/>
    <w:rsid w:val="00641562"/>
    <w:rsid w:val="0064504C"/>
    <w:rsid w:val="00645ED7"/>
    <w:rsid w:val="00653ECE"/>
    <w:rsid w:val="006544D5"/>
    <w:rsid w:val="00664682"/>
    <w:rsid w:val="00671A00"/>
    <w:rsid w:val="00674EAB"/>
    <w:rsid w:val="00681315"/>
    <w:rsid w:val="006824E1"/>
    <w:rsid w:val="0068427D"/>
    <w:rsid w:val="00690FD6"/>
    <w:rsid w:val="00691CC3"/>
    <w:rsid w:val="00696332"/>
    <w:rsid w:val="006A0624"/>
    <w:rsid w:val="006A4093"/>
    <w:rsid w:val="006B035D"/>
    <w:rsid w:val="006B2015"/>
    <w:rsid w:val="006B2F00"/>
    <w:rsid w:val="006B3431"/>
    <w:rsid w:val="006B3D9D"/>
    <w:rsid w:val="006C0A5B"/>
    <w:rsid w:val="006C1B06"/>
    <w:rsid w:val="006C4027"/>
    <w:rsid w:val="006D18D5"/>
    <w:rsid w:val="006D2182"/>
    <w:rsid w:val="006D4AFD"/>
    <w:rsid w:val="006D71D0"/>
    <w:rsid w:val="006F0547"/>
    <w:rsid w:val="006F4CBF"/>
    <w:rsid w:val="006F667D"/>
    <w:rsid w:val="006F7FAD"/>
    <w:rsid w:val="00705528"/>
    <w:rsid w:val="007070DA"/>
    <w:rsid w:val="00716909"/>
    <w:rsid w:val="00716EB8"/>
    <w:rsid w:val="00720343"/>
    <w:rsid w:val="00720989"/>
    <w:rsid w:val="00726EC2"/>
    <w:rsid w:val="007270B2"/>
    <w:rsid w:val="00732EA6"/>
    <w:rsid w:val="007551CD"/>
    <w:rsid w:val="00756AE1"/>
    <w:rsid w:val="00763D2E"/>
    <w:rsid w:val="00763F7F"/>
    <w:rsid w:val="00777467"/>
    <w:rsid w:val="00777C6F"/>
    <w:rsid w:val="00780220"/>
    <w:rsid w:val="007906A7"/>
    <w:rsid w:val="00793924"/>
    <w:rsid w:val="007A1A28"/>
    <w:rsid w:val="007A6228"/>
    <w:rsid w:val="007A755E"/>
    <w:rsid w:val="007C1222"/>
    <w:rsid w:val="007C14C1"/>
    <w:rsid w:val="007C5135"/>
    <w:rsid w:val="007C7611"/>
    <w:rsid w:val="007E51EF"/>
    <w:rsid w:val="007F3077"/>
    <w:rsid w:val="007F6104"/>
    <w:rsid w:val="007F7F7F"/>
    <w:rsid w:val="00800B94"/>
    <w:rsid w:val="00801ED5"/>
    <w:rsid w:val="00807222"/>
    <w:rsid w:val="00811EB7"/>
    <w:rsid w:val="00822026"/>
    <w:rsid w:val="00824493"/>
    <w:rsid w:val="00824931"/>
    <w:rsid w:val="008250C2"/>
    <w:rsid w:val="008420A4"/>
    <w:rsid w:val="008471C0"/>
    <w:rsid w:val="008505D7"/>
    <w:rsid w:val="00850E66"/>
    <w:rsid w:val="00855FE9"/>
    <w:rsid w:val="00864EFB"/>
    <w:rsid w:val="008676BF"/>
    <w:rsid w:val="00872726"/>
    <w:rsid w:val="00876B54"/>
    <w:rsid w:val="008776BC"/>
    <w:rsid w:val="00877786"/>
    <w:rsid w:val="00883187"/>
    <w:rsid w:val="00895E9B"/>
    <w:rsid w:val="008964DE"/>
    <w:rsid w:val="008A4EE7"/>
    <w:rsid w:val="008A7935"/>
    <w:rsid w:val="008B5538"/>
    <w:rsid w:val="008B644B"/>
    <w:rsid w:val="008C0E92"/>
    <w:rsid w:val="008C1FD9"/>
    <w:rsid w:val="008C318F"/>
    <w:rsid w:val="008D4DCF"/>
    <w:rsid w:val="008E447C"/>
    <w:rsid w:val="008E5120"/>
    <w:rsid w:val="008E535F"/>
    <w:rsid w:val="008F3042"/>
    <w:rsid w:val="008F44BE"/>
    <w:rsid w:val="008F5410"/>
    <w:rsid w:val="008F59D2"/>
    <w:rsid w:val="00900A8A"/>
    <w:rsid w:val="00901D72"/>
    <w:rsid w:val="00906425"/>
    <w:rsid w:val="009065E5"/>
    <w:rsid w:val="009076FA"/>
    <w:rsid w:val="00917BE0"/>
    <w:rsid w:val="00920634"/>
    <w:rsid w:val="00934171"/>
    <w:rsid w:val="009426B0"/>
    <w:rsid w:val="00950DE0"/>
    <w:rsid w:val="0096002A"/>
    <w:rsid w:val="00960382"/>
    <w:rsid w:val="00961819"/>
    <w:rsid w:val="009738E1"/>
    <w:rsid w:val="009756C7"/>
    <w:rsid w:val="00976649"/>
    <w:rsid w:val="00977005"/>
    <w:rsid w:val="00981A57"/>
    <w:rsid w:val="00981C27"/>
    <w:rsid w:val="00995CC9"/>
    <w:rsid w:val="009970A4"/>
    <w:rsid w:val="009A39BE"/>
    <w:rsid w:val="009B668A"/>
    <w:rsid w:val="009B7118"/>
    <w:rsid w:val="009C4183"/>
    <w:rsid w:val="009E4B40"/>
    <w:rsid w:val="009F44D8"/>
    <w:rsid w:val="00A21B29"/>
    <w:rsid w:val="00A323A5"/>
    <w:rsid w:val="00A342CF"/>
    <w:rsid w:val="00A34865"/>
    <w:rsid w:val="00A35511"/>
    <w:rsid w:val="00A3583E"/>
    <w:rsid w:val="00A40C99"/>
    <w:rsid w:val="00A427FE"/>
    <w:rsid w:val="00A51E2C"/>
    <w:rsid w:val="00A52857"/>
    <w:rsid w:val="00A5592B"/>
    <w:rsid w:val="00A63853"/>
    <w:rsid w:val="00A707B7"/>
    <w:rsid w:val="00A745CC"/>
    <w:rsid w:val="00A801BB"/>
    <w:rsid w:val="00A927A8"/>
    <w:rsid w:val="00A948DC"/>
    <w:rsid w:val="00AA5134"/>
    <w:rsid w:val="00AB0F1E"/>
    <w:rsid w:val="00AB1CE4"/>
    <w:rsid w:val="00AB20E6"/>
    <w:rsid w:val="00AB2D3F"/>
    <w:rsid w:val="00AB5F2B"/>
    <w:rsid w:val="00AB5FF9"/>
    <w:rsid w:val="00AC108A"/>
    <w:rsid w:val="00AC3229"/>
    <w:rsid w:val="00AC4F7D"/>
    <w:rsid w:val="00AC5AE5"/>
    <w:rsid w:val="00AC5F5F"/>
    <w:rsid w:val="00AC71C7"/>
    <w:rsid w:val="00AC751B"/>
    <w:rsid w:val="00AD0FA2"/>
    <w:rsid w:val="00AD48E8"/>
    <w:rsid w:val="00AE2FF7"/>
    <w:rsid w:val="00AE5615"/>
    <w:rsid w:val="00AE57BF"/>
    <w:rsid w:val="00AE649E"/>
    <w:rsid w:val="00AF1CC1"/>
    <w:rsid w:val="00AF4F3E"/>
    <w:rsid w:val="00B1348B"/>
    <w:rsid w:val="00B211CD"/>
    <w:rsid w:val="00B21C43"/>
    <w:rsid w:val="00B2591C"/>
    <w:rsid w:val="00B26447"/>
    <w:rsid w:val="00B30F6F"/>
    <w:rsid w:val="00B350AF"/>
    <w:rsid w:val="00B50202"/>
    <w:rsid w:val="00B614C2"/>
    <w:rsid w:val="00B629C5"/>
    <w:rsid w:val="00B64591"/>
    <w:rsid w:val="00B71610"/>
    <w:rsid w:val="00B723F3"/>
    <w:rsid w:val="00B73887"/>
    <w:rsid w:val="00B80900"/>
    <w:rsid w:val="00B82112"/>
    <w:rsid w:val="00B8239C"/>
    <w:rsid w:val="00B8274E"/>
    <w:rsid w:val="00B84824"/>
    <w:rsid w:val="00B97DE1"/>
    <w:rsid w:val="00BA2C01"/>
    <w:rsid w:val="00BA2E15"/>
    <w:rsid w:val="00BA4A37"/>
    <w:rsid w:val="00BA6100"/>
    <w:rsid w:val="00BB0F4A"/>
    <w:rsid w:val="00BB3823"/>
    <w:rsid w:val="00BB4F46"/>
    <w:rsid w:val="00BC0B6E"/>
    <w:rsid w:val="00BC34A3"/>
    <w:rsid w:val="00BC6153"/>
    <w:rsid w:val="00BC6A3B"/>
    <w:rsid w:val="00BC6BED"/>
    <w:rsid w:val="00BC7DE5"/>
    <w:rsid w:val="00BD1235"/>
    <w:rsid w:val="00BE46F1"/>
    <w:rsid w:val="00BE61B5"/>
    <w:rsid w:val="00BF25EC"/>
    <w:rsid w:val="00BF5153"/>
    <w:rsid w:val="00C01168"/>
    <w:rsid w:val="00C06764"/>
    <w:rsid w:val="00C14991"/>
    <w:rsid w:val="00C262CA"/>
    <w:rsid w:val="00C30923"/>
    <w:rsid w:val="00C321A1"/>
    <w:rsid w:val="00C32E5D"/>
    <w:rsid w:val="00C3698D"/>
    <w:rsid w:val="00C416BF"/>
    <w:rsid w:val="00C41C29"/>
    <w:rsid w:val="00C46B95"/>
    <w:rsid w:val="00C62C7E"/>
    <w:rsid w:val="00C630F0"/>
    <w:rsid w:val="00C6362D"/>
    <w:rsid w:val="00C6537B"/>
    <w:rsid w:val="00C666A3"/>
    <w:rsid w:val="00C71368"/>
    <w:rsid w:val="00C73F78"/>
    <w:rsid w:val="00C85C3F"/>
    <w:rsid w:val="00C87141"/>
    <w:rsid w:val="00CA1D9F"/>
    <w:rsid w:val="00CA32AB"/>
    <w:rsid w:val="00CA372E"/>
    <w:rsid w:val="00CB04C3"/>
    <w:rsid w:val="00CB106E"/>
    <w:rsid w:val="00CB1F32"/>
    <w:rsid w:val="00CB475D"/>
    <w:rsid w:val="00CB4CE8"/>
    <w:rsid w:val="00CC1697"/>
    <w:rsid w:val="00CC36CA"/>
    <w:rsid w:val="00CC74E6"/>
    <w:rsid w:val="00CD11DF"/>
    <w:rsid w:val="00CD3F63"/>
    <w:rsid w:val="00CE143B"/>
    <w:rsid w:val="00CE39D3"/>
    <w:rsid w:val="00CE5DBC"/>
    <w:rsid w:val="00CF0D1E"/>
    <w:rsid w:val="00CF656D"/>
    <w:rsid w:val="00D0054D"/>
    <w:rsid w:val="00D138D9"/>
    <w:rsid w:val="00D2057B"/>
    <w:rsid w:val="00D20840"/>
    <w:rsid w:val="00D2199E"/>
    <w:rsid w:val="00D22309"/>
    <w:rsid w:val="00D269CD"/>
    <w:rsid w:val="00D31C1B"/>
    <w:rsid w:val="00D33E4A"/>
    <w:rsid w:val="00D34D16"/>
    <w:rsid w:val="00D37403"/>
    <w:rsid w:val="00D40D6B"/>
    <w:rsid w:val="00D43A10"/>
    <w:rsid w:val="00D44730"/>
    <w:rsid w:val="00D501DF"/>
    <w:rsid w:val="00D53FF4"/>
    <w:rsid w:val="00D54928"/>
    <w:rsid w:val="00D5706A"/>
    <w:rsid w:val="00D63EA1"/>
    <w:rsid w:val="00D643AA"/>
    <w:rsid w:val="00D723C7"/>
    <w:rsid w:val="00D73189"/>
    <w:rsid w:val="00D771D2"/>
    <w:rsid w:val="00D837B0"/>
    <w:rsid w:val="00D84022"/>
    <w:rsid w:val="00D85089"/>
    <w:rsid w:val="00D9151C"/>
    <w:rsid w:val="00D9243E"/>
    <w:rsid w:val="00D94F93"/>
    <w:rsid w:val="00D95E16"/>
    <w:rsid w:val="00D96DD5"/>
    <w:rsid w:val="00DA1DE3"/>
    <w:rsid w:val="00DA7660"/>
    <w:rsid w:val="00DB08AC"/>
    <w:rsid w:val="00DB2B2D"/>
    <w:rsid w:val="00DB7E0F"/>
    <w:rsid w:val="00DC1095"/>
    <w:rsid w:val="00DC1138"/>
    <w:rsid w:val="00DC16B9"/>
    <w:rsid w:val="00DC2736"/>
    <w:rsid w:val="00DC5DED"/>
    <w:rsid w:val="00DD25CE"/>
    <w:rsid w:val="00DD404E"/>
    <w:rsid w:val="00DD5C22"/>
    <w:rsid w:val="00DE1FEB"/>
    <w:rsid w:val="00DE3B68"/>
    <w:rsid w:val="00DE41BB"/>
    <w:rsid w:val="00DE4E92"/>
    <w:rsid w:val="00DE5237"/>
    <w:rsid w:val="00DE633F"/>
    <w:rsid w:val="00DF2BB7"/>
    <w:rsid w:val="00E00209"/>
    <w:rsid w:val="00E03742"/>
    <w:rsid w:val="00E076C6"/>
    <w:rsid w:val="00E127AA"/>
    <w:rsid w:val="00E128A5"/>
    <w:rsid w:val="00E13FB5"/>
    <w:rsid w:val="00E16070"/>
    <w:rsid w:val="00E23411"/>
    <w:rsid w:val="00E24172"/>
    <w:rsid w:val="00E25541"/>
    <w:rsid w:val="00E25E36"/>
    <w:rsid w:val="00E2724B"/>
    <w:rsid w:val="00E31031"/>
    <w:rsid w:val="00E314E0"/>
    <w:rsid w:val="00E34B29"/>
    <w:rsid w:val="00E37576"/>
    <w:rsid w:val="00E42A9E"/>
    <w:rsid w:val="00E53554"/>
    <w:rsid w:val="00E53F03"/>
    <w:rsid w:val="00E5538F"/>
    <w:rsid w:val="00E573E0"/>
    <w:rsid w:val="00E60CF2"/>
    <w:rsid w:val="00E62DFF"/>
    <w:rsid w:val="00E67B4A"/>
    <w:rsid w:val="00E71AAC"/>
    <w:rsid w:val="00E72659"/>
    <w:rsid w:val="00E84C30"/>
    <w:rsid w:val="00E86251"/>
    <w:rsid w:val="00E9162D"/>
    <w:rsid w:val="00EA2561"/>
    <w:rsid w:val="00EA6074"/>
    <w:rsid w:val="00EB2BA5"/>
    <w:rsid w:val="00EB40A0"/>
    <w:rsid w:val="00EB6F03"/>
    <w:rsid w:val="00EB73B0"/>
    <w:rsid w:val="00EC0835"/>
    <w:rsid w:val="00EC5BB3"/>
    <w:rsid w:val="00ED2C1C"/>
    <w:rsid w:val="00ED2FCD"/>
    <w:rsid w:val="00ED55B8"/>
    <w:rsid w:val="00ED76E8"/>
    <w:rsid w:val="00EE3A20"/>
    <w:rsid w:val="00EE3F62"/>
    <w:rsid w:val="00EF18CF"/>
    <w:rsid w:val="00EF5B89"/>
    <w:rsid w:val="00EF6E4C"/>
    <w:rsid w:val="00F01D33"/>
    <w:rsid w:val="00F0214B"/>
    <w:rsid w:val="00F03A7D"/>
    <w:rsid w:val="00F06053"/>
    <w:rsid w:val="00F06225"/>
    <w:rsid w:val="00F16198"/>
    <w:rsid w:val="00F20002"/>
    <w:rsid w:val="00F20C86"/>
    <w:rsid w:val="00F21F53"/>
    <w:rsid w:val="00F27E5A"/>
    <w:rsid w:val="00F30A16"/>
    <w:rsid w:val="00F42FA8"/>
    <w:rsid w:val="00F43BFE"/>
    <w:rsid w:val="00F47452"/>
    <w:rsid w:val="00F53556"/>
    <w:rsid w:val="00F609E0"/>
    <w:rsid w:val="00F61320"/>
    <w:rsid w:val="00F61696"/>
    <w:rsid w:val="00F75E64"/>
    <w:rsid w:val="00F82CD9"/>
    <w:rsid w:val="00F83694"/>
    <w:rsid w:val="00F83783"/>
    <w:rsid w:val="00F850C0"/>
    <w:rsid w:val="00F861D0"/>
    <w:rsid w:val="00F87287"/>
    <w:rsid w:val="00F87D0F"/>
    <w:rsid w:val="00F90251"/>
    <w:rsid w:val="00FA0F1A"/>
    <w:rsid w:val="00FA14A7"/>
    <w:rsid w:val="00FA3F51"/>
    <w:rsid w:val="00FA43E4"/>
    <w:rsid w:val="00FB1ADA"/>
    <w:rsid w:val="00FB3FBD"/>
    <w:rsid w:val="00FB57F7"/>
    <w:rsid w:val="00FC4576"/>
    <w:rsid w:val="00FC4873"/>
    <w:rsid w:val="00FC6833"/>
    <w:rsid w:val="00FD0A27"/>
    <w:rsid w:val="00FE14D6"/>
    <w:rsid w:val="00FE335C"/>
    <w:rsid w:val="00FE357A"/>
    <w:rsid w:val="00FE53F2"/>
    <w:rsid w:val="00FE609B"/>
    <w:rsid w:val="00FF3AE1"/>
    <w:rsid w:val="00FF5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AADA85-5077-41F1-B66F-4C4DECDF6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E0F"/>
    <w:pPr>
      <w:spacing w:after="0" w:line="240" w:lineRule="auto"/>
    </w:pPr>
    <w:rPr>
      <w:rFonts w:ascii="Century" w:eastAsia="MS Mincho" w:hAnsi="Century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7E0F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DB7E0F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DB7E0F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B7E0F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B7E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B7E0F"/>
    <w:pPr>
      <w:widowControl w:val="0"/>
      <w:spacing w:after="0" w:line="240" w:lineRule="auto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7E0F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E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E0F"/>
    <w:rPr>
      <w:rFonts w:ascii="Century" w:eastAsia="MS Mincho" w:hAnsi="Century" w:cs="Times New Roman"/>
      <w:b/>
      <w:bCs/>
      <w:kern w:val="2"/>
      <w:sz w:val="21"/>
      <w:szCs w:val="24"/>
      <w:lang w:val="en-US" w:eastAsia="ja-JP"/>
    </w:rPr>
  </w:style>
  <w:style w:type="paragraph" w:styleId="Revision">
    <w:name w:val="Revision"/>
    <w:hidden/>
    <w:uiPriority w:val="99"/>
    <w:semiHidden/>
    <w:rsid w:val="00DB7E0F"/>
    <w:pPr>
      <w:spacing w:after="0" w:line="240" w:lineRule="auto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ListParagraph">
    <w:name w:val="List Paragraph"/>
    <w:basedOn w:val="Normal"/>
    <w:uiPriority w:val="34"/>
    <w:qFormat/>
    <w:rsid w:val="00DB7E0F"/>
    <w:pPr>
      <w:widowControl w:val="0"/>
      <w:spacing w:after="0" w:line="240" w:lineRule="auto"/>
      <w:ind w:leftChars="400" w:left="840"/>
      <w:jc w:val="both"/>
    </w:pPr>
    <w:rPr>
      <w:rFonts w:ascii="Century" w:eastAsia="MS Mincho" w:hAnsi="Century" w:cs="Times New Roman"/>
      <w:kern w:val="2"/>
      <w:sz w:val="21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02</Words>
  <Characters>6854</Characters>
  <Application>Microsoft Office Word</Application>
  <DocSecurity>0</DocSecurity>
  <Lines>57</Lines>
  <Paragraphs>16</Paragraphs>
  <ScaleCrop>false</ScaleCrop>
  <Company>HP Inc.</Company>
  <LinksUpToDate>false</LinksUpToDate>
  <CharactersWithSpaces>8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ul Raman Ragu</dc:creator>
  <cp:keywords/>
  <dc:description/>
  <cp:lastModifiedBy>Ragul Raman Ragu</cp:lastModifiedBy>
  <cp:revision>1</cp:revision>
  <dcterms:created xsi:type="dcterms:W3CDTF">2024-10-18T09:06:00Z</dcterms:created>
  <dcterms:modified xsi:type="dcterms:W3CDTF">2024-10-18T09:07:00Z</dcterms:modified>
</cp:coreProperties>
</file>